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8BBA45" w14:textId="6FDA250C" w:rsidR="003B5059" w:rsidRPr="00E63372" w:rsidRDefault="00E63372" w:rsidP="003B5059">
      <w:pPr>
        <w:spacing w:line="240" w:lineRule="auto"/>
        <w:contextualSpacing w:val="0"/>
        <w:rPr>
          <w:rFonts w:ascii="Times New Roman" w:eastAsiaTheme="minorHAnsi" w:hAnsi="Times New Roman" w:cstheme="minorBidi"/>
          <w:b/>
          <w:sz w:val="32"/>
          <w:szCs w:val="32"/>
          <w:lang w:val="en-CA"/>
        </w:rPr>
      </w:pPr>
      <w:r w:rsidRPr="00E63372">
        <w:rPr>
          <w:rFonts w:ascii="Times New Roman" w:eastAsiaTheme="minorHAnsi" w:hAnsi="Times New Roman" w:cstheme="minorBidi"/>
          <w:b/>
          <w:sz w:val="32"/>
          <w:szCs w:val="32"/>
          <w:lang w:val="en-CA"/>
        </w:rPr>
        <w:t>S3 File</w:t>
      </w:r>
    </w:p>
    <w:p w14:paraId="1646DCD3" w14:textId="77777777" w:rsidR="003B5059" w:rsidRPr="003B5059" w:rsidRDefault="003B5059" w:rsidP="003B5059">
      <w:pPr>
        <w:spacing w:line="240" w:lineRule="auto"/>
        <w:contextualSpacing w:val="0"/>
        <w:rPr>
          <w:rFonts w:ascii="Times New Roman" w:eastAsiaTheme="minorHAnsi" w:hAnsi="Times New Roman" w:cstheme="minorBidi"/>
          <w:sz w:val="24"/>
          <w:szCs w:val="24"/>
          <w:lang w:val="en-CA"/>
        </w:rPr>
      </w:pPr>
    </w:p>
    <w:p w14:paraId="38178E98" w14:textId="4F35C7CB" w:rsidR="00FC414C" w:rsidRPr="009D4010" w:rsidRDefault="00FC414C" w:rsidP="00FC414C">
      <w:pPr>
        <w:spacing w:line="240" w:lineRule="auto"/>
        <w:contextualSpacing w:val="0"/>
        <w:jc w:val="both"/>
        <w:rPr>
          <w:rFonts w:ascii="Times New Roman" w:eastAsiaTheme="minorHAnsi" w:hAnsi="Times New Roman" w:cstheme="minorBidi"/>
          <w:sz w:val="24"/>
          <w:szCs w:val="24"/>
          <w:lang w:val="en-CA"/>
        </w:rPr>
      </w:pPr>
      <w:r w:rsidRPr="009D4010">
        <w:rPr>
          <w:rFonts w:ascii="Times New Roman" w:eastAsiaTheme="minorHAnsi" w:hAnsi="Times New Roman" w:cstheme="minorBidi"/>
          <w:b/>
          <w:sz w:val="24"/>
          <w:szCs w:val="24"/>
          <w:lang w:val="en-CA"/>
        </w:rPr>
        <w:t>Table 1</w:t>
      </w:r>
      <w:r w:rsidRPr="009D4010">
        <w:rPr>
          <w:rFonts w:ascii="Times New Roman" w:eastAsiaTheme="minorHAnsi" w:hAnsi="Times New Roman" w:cstheme="minorBidi"/>
          <w:sz w:val="24"/>
          <w:szCs w:val="24"/>
          <w:lang w:val="en-CA"/>
        </w:rPr>
        <w:t xml:space="preserve"> Pain medications prescribed by orthopaedic surgeons in Canada, Japan, and the Netherlands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55"/>
        <w:gridCol w:w="7512"/>
      </w:tblGrid>
      <w:tr w:rsidR="00FC414C" w:rsidRPr="009D4010" w14:paraId="1E80B58E" w14:textId="77777777" w:rsidTr="00205C0F">
        <w:trPr>
          <w:trHeight w:val="423"/>
        </w:trPr>
        <w:tc>
          <w:tcPr>
            <w:tcW w:w="1555" w:type="dxa"/>
            <w:shd w:val="clear" w:color="auto" w:fill="D9D9D9" w:themeFill="background1" w:themeFillShade="D9"/>
            <w:vAlign w:val="center"/>
          </w:tcPr>
          <w:p w14:paraId="7AC63AA7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="Segoe UI" w:hAnsi="Times New Roman" w:cs="Times New Roman"/>
                <w:b/>
                <w:sz w:val="20"/>
                <w:szCs w:val="20"/>
                <w:lang w:val="en-CA"/>
              </w:rPr>
              <w:t>Country</w:t>
            </w:r>
          </w:p>
        </w:tc>
        <w:tc>
          <w:tcPr>
            <w:tcW w:w="7512" w:type="dxa"/>
            <w:shd w:val="clear" w:color="auto" w:fill="D9D9D9" w:themeFill="background1" w:themeFillShade="D9"/>
            <w:vAlign w:val="center"/>
          </w:tcPr>
          <w:p w14:paraId="21C505EA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D4010">
              <w:rPr>
                <w:rFonts w:ascii="Times New Roman" w:eastAsia="Segoe U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ain Medications Prescribed</w:t>
            </w:r>
          </w:p>
        </w:tc>
      </w:tr>
      <w:tr w:rsidR="00FC414C" w:rsidRPr="009D4010" w14:paraId="4F6BB391" w14:textId="77777777" w:rsidTr="00205C0F">
        <w:trPr>
          <w:trHeight w:val="300"/>
        </w:trPr>
        <w:tc>
          <w:tcPr>
            <w:tcW w:w="1555" w:type="dxa"/>
          </w:tcPr>
          <w:p w14:paraId="4AC1D05E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="Segoe UI" w:hAnsi="Times New Roman" w:cs="Times New Roman"/>
                <w:b/>
                <w:sz w:val="20"/>
                <w:szCs w:val="20"/>
                <w:lang w:val="en-CA"/>
              </w:rPr>
              <w:t>Canada</w:t>
            </w:r>
          </w:p>
        </w:tc>
        <w:tc>
          <w:tcPr>
            <w:tcW w:w="7512" w:type="dxa"/>
          </w:tcPr>
          <w:p w14:paraId="08638071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010">
              <w:rPr>
                <w:rFonts w:ascii="Times New Roman" w:eastAsia="Segoe U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cetaminophen </w:t>
            </w:r>
          </w:p>
          <w:p w14:paraId="6C431DCE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="Segoe UI" w:hAnsi="Times New Roman" w:cs="Times New Roman"/>
                <w:color w:val="000000" w:themeColor="text1"/>
                <w:sz w:val="20"/>
                <w:szCs w:val="20"/>
                <w:lang w:val="en-CA"/>
              </w:rPr>
              <w:t>NSAIDs</w:t>
            </w:r>
          </w:p>
          <w:p w14:paraId="65DB4EDC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010">
              <w:rPr>
                <w:rFonts w:ascii="Times New Roman" w:eastAsia="Segoe UI" w:hAnsi="Times New Roman" w:cs="Times New Roman"/>
                <w:color w:val="000000" w:themeColor="text1"/>
                <w:sz w:val="20"/>
                <w:szCs w:val="20"/>
                <w:lang w:val="en-US"/>
              </w:rPr>
              <w:t>Celecoxib</w:t>
            </w:r>
          </w:p>
          <w:p w14:paraId="296D44D6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="Segoe UI" w:hAnsi="Times New Roman" w:cs="Times New Roman"/>
                <w:color w:val="000000" w:themeColor="text1"/>
                <w:sz w:val="20"/>
                <w:szCs w:val="20"/>
                <w:lang w:val="en-CA"/>
              </w:rPr>
              <w:t>Morphine</w:t>
            </w:r>
          </w:p>
          <w:p w14:paraId="5FF68355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="Segoe UI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Oxycodone/paracetamol </w:t>
            </w:r>
          </w:p>
          <w:p w14:paraId="0F19398F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="Segoe UI" w:hAnsi="Times New Roman" w:cs="Times New Roman"/>
                <w:color w:val="000000" w:themeColor="text1"/>
                <w:sz w:val="20"/>
                <w:szCs w:val="20"/>
                <w:lang w:val="en-CA"/>
              </w:rPr>
              <w:t>Oxycodone</w:t>
            </w:r>
          </w:p>
          <w:p w14:paraId="55C1E915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="Segoe UI" w:hAnsi="Times New Roman" w:cs="Times New Roman"/>
                <w:color w:val="000000" w:themeColor="text1"/>
                <w:sz w:val="20"/>
                <w:szCs w:val="20"/>
                <w:lang w:val="en-CA"/>
              </w:rPr>
              <w:t>Hydromorphone</w:t>
            </w:r>
          </w:p>
          <w:p w14:paraId="0B17A512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="Segoe UI" w:hAnsi="Times New Roman" w:cs="Times New Roman"/>
                <w:color w:val="000000" w:themeColor="text1"/>
                <w:sz w:val="20"/>
                <w:szCs w:val="20"/>
                <w:lang w:val="en-CA"/>
              </w:rPr>
              <w:t>Tramadol</w:t>
            </w:r>
          </w:p>
          <w:p w14:paraId="2524603C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="Segoe UI" w:hAnsi="Times New Roman" w:cs="Times New Roman"/>
                <w:color w:val="000000" w:themeColor="text1"/>
                <w:sz w:val="20"/>
                <w:szCs w:val="20"/>
                <w:lang w:val="en-US"/>
              </w:rPr>
              <w:t>Pregabalin</w:t>
            </w:r>
          </w:p>
          <w:p w14:paraId="7F8C9637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="Segoe UI" w:hAnsi="Times New Roman" w:cs="Times New Roman"/>
                <w:color w:val="000000" w:themeColor="text1"/>
                <w:sz w:val="20"/>
                <w:szCs w:val="20"/>
                <w:lang w:val="en-US"/>
              </w:rPr>
              <w:t>Gabapentin</w:t>
            </w:r>
          </w:p>
        </w:tc>
      </w:tr>
      <w:tr w:rsidR="00FC414C" w:rsidRPr="009D4010" w14:paraId="7829A521" w14:textId="77777777" w:rsidTr="00205C0F">
        <w:trPr>
          <w:trHeight w:val="300"/>
        </w:trPr>
        <w:tc>
          <w:tcPr>
            <w:tcW w:w="1555" w:type="dxa"/>
          </w:tcPr>
          <w:p w14:paraId="71D4979E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="Segoe UI" w:hAnsi="Times New Roman" w:cs="Times New Roman"/>
                <w:b/>
                <w:sz w:val="20"/>
                <w:szCs w:val="20"/>
                <w:lang w:val="en-CA"/>
              </w:rPr>
              <w:t>Japan</w:t>
            </w:r>
          </w:p>
        </w:tc>
        <w:tc>
          <w:tcPr>
            <w:tcW w:w="7512" w:type="dxa"/>
          </w:tcPr>
          <w:p w14:paraId="03C96F5B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9D4010">
              <w:rPr>
                <w:rFonts w:ascii="Times New Roman" w:eastAsia="Segoe UI" w:hAnsi="Times New Roman" w:cs="Times New Roman"/>
                <w:sz w:val="20"/>
                <w:szCs w:val="20"/>
                <w:lang w:val="fr-CA"/>
              </w:rPr>
              <w:t>NSAIDs</w:t>
            </w:r>
            <w:proofErr w:type="spellEnd"/>
            <w:r w:rsidRPr="009D4010">
              <w:rPr>
                <w:rFonts w:ascii="Times New Roman" w:eastAsia="Segoe UI" w:hAnsi="Times New Roman" w:cs="Times New Roman"/>
                <w:sz w:val="20"/>
                <w:szCs w:val="20"/>
                <w:lang w:val="fr-CA"/>
              </w:rPr>
              <w:t xml:space="preserve"> (e.g. </w:t>
            </w:r>
            <w:proofErr w:type="spellStart"/>
            <w:r w:rsidRPr="009D4010">
              <w:rPr>
                <w:rFonts w:ascii="Times New Roman" w:eastAsia="Segoe UI" w:hAnsi="Times New Roman" w:cs="Times New Roman"/>
                <w:sz w:val="20"/>
                <w:szCs w:val="20"/>
                <w:lang w:val="fr-CA"/>
              </w:rPr>
              <w:t>Oxaprozin</w:t>
            </w:r>
            <w:proofErr w:type="spellEnd"/>
            <w:r w:rsidRPr="009D4010">
              <w:rPr>
                <w:rFonts w:ascii="Times New Roman" w:eastAsia="Segoe UI" w:hAnsi="Times New Roman" w:cs="Times New Roman"/>
                <w:sz w:val="20"/>
                <w:szCs w:val="20"/>
                <w:lang w:val="fr-CA"/>
              </w:rPr>
              <w:t xml:space="preserve">, </w:t>
            </w:r>
            <w:proofErr w:type="spellStart"/>
            <w:r w:rsidRPr="009D4010">
              <w:rPr>
                <w:rFonts w:ascii="Times New Roman" w:eastAsia="Segoe UI" w:hAnsi="Times New Roman" w:cs="Times New Roman"/>
                <w:sz w:val="20"/>
                <w:szCs w:val="20"/>
                <w:lang w:val="fr-CA"/>
              </w:rPr>
              <w:t>Ibuprofen</w:t>
            </w:r>
            <w:proofErr w:type="spellEnd"/>
            <w:r w:rsidRPr="009D4010">
              <w:rPr>
                <w:rFonts w:ascii="Times New Roman" w:eastAsia="Segoe UI" w:hAnsi="Times New Roman" w:cs="Times New Roman"/>
                <w:sz w:val="20"/>
                <w:szCs w:val="20"/>
                <w:lang w:val="fr-CA"/>
              </w:rPr>
              <w:t xml:space="preserve">, </w:t>
            </w:r>
            <w:proofErr w:type="spellStart"/>
            <w:r w:rsidRPr="009D4010">
              <w:rPr>
                <w:rFonts w:ascii="Times New Roman" w:eastAsia="Segoe UI" w:hAnsi="Times New Roman" w:cs="Times New Roman"/>
                <w:sz w:val="20"/>
                <w:szCs w:val="20"/>
                <w:lang w:val="fr-CA"/>
              </w:rPr>
              <w:t>Diclofenac</w:t>
            </w:r>
            <w:proofErr w:type="spellEnd"/>
            <w:r w:rsidRPr="009D4010">
              <w:rPr>
                <w:rFonts w:ascii="Times New Roman" w:eastAsia="Segoe UI" w:hAnsi="Times New Roman" w:cs="Times New Roman"/>
                <w:sz w:val="20"/>
                <w:szCs w:val="20"/>
                <w:lang w:val="fr-CA"/>
              </w:rPr>
              <w:t>, etc.)</w:t>
            </w:r>
          </w:p>
          <w:p w14:paraId="61C19959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="Segoe UI" w:hAnsi="Times New Roman" w:cs="Times New Roman"/>
                <w:sz w:val="20"/>
                <w:szCs w:val="20"/>
                <w:lang w:val="en-CA"/>
              </w:rPr>
              <w:t xml:space="preserve">Celecoxib </w:t>
            </w:r>
          </w:p>
          <w:p w14:paraId="5B24DA60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="Segoe UI" w:hAnsi="Times New Roman" w:cs="Times New Roman"/>
                <w:sz w:val="20"/>
                <w:szCs w:val="20"/>
                <w:lang w:val="en-CA"/>
              </w:rPr>
              <w:t>Acetaminophen</w:t>
            </w:r>
          </w:p>
          <w:p w14:paraId="2FDA760F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="Segoe UI" w:hAnsi="Times New Roman" w:cs="Times New Roman"/>
                <w:sz w:val="20"/>
                <w:szCs w:val="20"/>
                <w:lang w:val="en-CA"/>
              </w:rPr>
              <w:t>Tramadol</w:t>
            </w:r>
          </w:p>
          <w:p w14:paraId="6AEFE77A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="Segoe UI" w:hAnsi="Times New Roman" w:cs="Times New Roman"/>
                <w:sz w:val="20"/>
                <w:szCs w:val="20"/>
                <w:lang w:val="en-CA"/>
              </w:rPr>
              <w:t>Serotonin and norepinephrine reuptake inhibitors (SNRIs)</w:t>
            </w:r>
          </w:p>
          <w:p w14:paraId="10901ED8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sz w:val="20"/>
                <w:szCs w:val="20"/>
                <w:lang w:val="fr-CA"/>
              </w:rPr>
            </w:pPr>
            <w:r w:rsidRPr="009D4010">
              <w:rPr>
                <w:rFonts w:ascii="Times New Roman" w:eastAsia="Segoe UI" w:hAnsi="Times New Roman" w:cs="Times New Roman"/>
                <w:sz w:val="20"/>
                <w:szCs w:val="20"/>
                <w:lang w:val="fr-CA"/>
              </w:rPr>
              <w:t xml:space="preserve">Fentanyl </w:t>
            </w:r>
          </w:p>
          <w:p w14:paraId="03FC1120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9D4010">
              <w:rPr>
                <w:rFonts w:ascii="Times New Roman" w:eastAsia="Segoe UI" w:hAnsi="Times New Roman" w:cs="Times New Roman"/>
                <w:sz w:val="20"/>
                <w:szCs w:val="20"/>
                <w:lang w:val="fr-CA"/>
              </w:rPr>
              <w:t>Tramocet</w:t>
            </w:r>
            <w:proofErr w:type="spellEnd"/>
          </w:p>
        </w:tc>
      </w:tr>
      <w:tr w:rsidR="00FC414C" w:rsidRPr="009D4010" w14:paraId="0E413862" w14:textId="77777777" w:rsidTr="00205C0F">
        <w:trPr>
          <w:trHeight w:val="132"/>
        </w:trPr>
        <w:tc>
          <w:tcPr>
            <w:tcW w:w="1555" w:type="dxa"/>
          </w:tcPr>
          <w:p w14:paraId="70B0DF24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="Segoe UI" w:hAnsi="Times New Roman" w:cs="Times New Roman"/>
                <w:b/>
                <w:sz w:val="20"/>
                <w:szCs w:val="20"/>
                <w:lang w:val="en-CA"/>
              </w:rPr>
              <w:t>Netherlands</w:t>
            </w:r>
          </w:p>
        </w:tc>
        <w:tc>
          <w:tcPr>
            <w:tcW w:w="7512" w:type="dxa"/>
          </w:tcPr>
          <w:p w14:paraId="4C6D6788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9D4010">
              <w:rPr>
                <w:rFonts w:ascii="Times New Roman" w:eastAsia="Segoe UI" w:hAnsi="Times New Roman" w:cs="Times New Roman"/>
                <w:sz w:val="20"/>
                <w:szCs w:val="20"/>
                <w:lang w:val="fr-CA"/>
              </w:rPr>
              <w:t>NSAIDs</w:t>
            </w:r>
            <w:proofErr w:type="spellEnd"/>
            <w:r w:rsidRPr="009D4010">
              <w:rPr>
                <w:rFonts w:ascii="Times New Roman" w:eastAsia="Segoe UI" w:hAnsi="Times New Roman" w:cs="Times New Roman"/>
                <w:sz w:val="20"/>
                <w:szCs w:val="20"/>
                <w:lang w:val="fr-CA"/>
              </w:rPr>
              <w:t xml:space="preserve"> (e.g. </w:t>
            </w:r>
            <w:proofErr w:type="spellStart"/>
            <w:r w:rsidRPr="009D4010">
              <w:rPr>
                <w:rFonts w:ascii="Times New Roman" w:eastAsia="Segoe UI" w:hAnsi="Times New Roman" w:cs="Times New Roman"/>
                <w:sz w:val="20"/>
                <w:szCs w:val="20"/>
                <w:lang w:val="fr-CA"/>
              </w:rPr>
              <w:t>Diclofenac</w:t>
            </w:r>
            <w:proofErr w:type="spellEnd"/>
            <w:r w:rsidRPr="009D4010">
              <w:rPr>
                <w:rFonts w:ascii="Times New Roman" w:eastAsia="Segoe UI" w:hAnsi="Times New Roman" w:cs="Times New Roman"/>
                <w:sz w:val="20"/>
                <w:szCs w:val="20"/>
                <w:lang w:val="fr-CA"/>
              </w:rPr>
              <w:t>, Naproxen, etc.)</w:t>
            </w:r>
          </w:p>
          <w:p w14:paraId="1C29A533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="Segoe UI" w:hAnsi="Times New Roman" w:cs="Times New Roman"/>
                <w:sz w:val="20"/>
                <w:szCs w:val="20"/>
                <w:lang w:val="en-CA"/>
              </w:rPr>
              <w:t>Paracetamol</w:t>
            </w:r>
          </w:p>
          <w:p w14:paraId="04B35260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="Segoe UI" w:hAnsi="Times New Roman" w:cs="Times New Roman"/>
                <w:sz w:val="20"/>
                <w:szCs w:val="20"/>
                <w:lang w:val="en-CA"/>
              </w:rPr>
              <w:t>Celecoxib</w:t>
            </w:r>
          </w:p>
          <w:p w14:paraId="6E6BCCDE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="Segoe UI" w:hAnsi="Times New Roman" w:cs="Times New Roman"/>
                <w:sz w:val="20"/>
                <w:szCs w:val="20"/>
                <w:lang w:val="en-CA"/>
              </w:rPr>
              <w:t>Oxycodone</w:t>
            </w:r>
          </w:p>
          <w:p w14:paraId="389F4FFE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="Segoe UI" w:hAnsi="Times New Roman" w:cs="Times New Roman"/>
                <w:sz w:val="20"/>
                <w:szCs w:val="20"/>
                <w:lang w:val="en-CA"/>
              </w:rPr>
              <w:t>Morphine</w:t>
            </w:r>
          </w:p>
          <w:p w14:paraId="52CC9A1D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="Segoe U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="Segoe UI" w:hAnsi="Times New Roman" w:cs="Times New Roman"/>
                <w:sz w:val="20"/>
                <w:szCs w:val="20"/>
                <w:lang w:val="en-CA"/>
              </w:rPr>
              <w:t>Tramadol</w:t>
            </w:r>
          </w:p>
        </w:tc>
      </w:tr>
    </w:tbl>
    <w:p w14:paraId="771CC604" w14:textId="77777777" w:rsidR="00FC414C" w:rsidRPr="009D4010" w:rsidRDefault="00FC414C" w:rsidP="00FC414C">
      <w:pPr>
        <w:spacing w:line="240" w:lineRule="auto"/>
        <w:contextualSpacing w:val="0"/>
        <w:jc w:val="both"/>
        <w:rPr>
          <w:rFonts w:ascii="Times New Roman" w:eastAsiaTheme="minorHAnsi" w:hAnsi="Times New Roman" w:cstheme="minorBidi"/>
          <w:i/>
          <w:sz w:val="20"/>
          <w:szCs w:val="24"/>
          <w:lang w:val="en-CA"/>
        </w:rPr>
        <w:sectPr w:rsidR="00FC414C" w:rsidRPr="009D4010" w:rsidSect="004E522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9D4010">
        <w:rPr>
          <w:rFonts w:ascii="Times New Roman" w:eastAsiaTheme="minorHAnsi" w:hAnsi="Times New Roman" w:cstheme="minorBidi"/>
          <w:i/>
          <w:sz w:val="20"/>
          <w:szCs w:val="24"/>
          <w:lang w:val="en-CA"/>
        </w:rPr>
        <w:t>NSAIDs = Nonsteroidal anti-inflammatory drugs</w:t>
      </w:r>
    </w:p>
    <w:p w14:paraId="25E56D0F" w14:textId="5D3EA3C4" w:rsidR="00FC414C" w:rsidRPr="009D4010" w:rsidRDefault="00FC414C" w:rsidP="00FC414C">
      <w:pPr>
        <w:spacing w:line="240" w:lineRule="auto"/>
        <w:contextualSpacing w:val="0"/>
        <w:jc w:val="both"/>
        <w:rPr>
          <w:rFonts w:ascii="Times New Roman" w:eastAsiaTheme="minorHAnsi" w:hAnsi="Times New Roman" w:cs="Times New Roman"/>
          <w:sz w:val="24"/>
          <w:szCs w:val="24"/>
          <w:lang w:val="en-CA"/>
        </w:rPr>
      </w:pPr>
      <w:r w:rsidRPr="009D4010">
        <w:rPr>
          <w:rFonts w:ascii="Times New Roman" w:eastAsiaTheme="minorHAnsi" w:hAnsi="Times New Roman" w:cs="Times New Roman"/>
          <w:b/>
          <w:sz w:val="24"/>
          <w:szCs w:val="24"/>
          <w:lang w:val="en-CA"/>
        </w:rPr>
        <w:lastRenderedPageBreak/>
        <w:t xml:space="preserve">Table 2 </w:t>
      </w:r>
      <w:r w:rsidRPr="009D4010">
        <w:rPr>
          <w:rFonts w:ascii="Times New Roman" w:eastAsiaTheme="minorHAnsi" w:hAnsi="Times New Roman" w:cs="Times New Roman"/>
          <w:sz w:val="24"/>
          <w:szCs w:val="24"/>
          <w:lang w:val="en-CA"/>
        </w:rPr>
        <w:t>Facilitators and barriers</w:t>
      </w:r>
      <w:r>
        <w:rPr>
          <w:rFonts w:ascii="Times New Roman" w:eastAsiaTheme="minorHAnsi" w:hAnsi="Times New Roman" w:cs="Times New Roman"/>
          <w:sz w:val="24"/>
          <w:szCs w:val="24"/>
          <w:lang w:val="en-CA"/>
        </w:rPr>
        <w:t xml:space="preserve"> to reduced opioid prescribing</w:t>
      </w:r>
      <w:r w:rsidRPr="009D4010">
        <w:rPr>
          <w:rFonts w:ascii="Times New Roman" w:eastAsiaTheme="minorHAnsi" w:hAnsi="Times New Roman" w:cs="Times New Roman"/>
          <w:sz w:val="24"/>
          <w:szCs w:val="24"/>
          <w:lang w:val="en-CA"/>
        </w:rPr>
        <w:t xml:space="preserve"> influencing surgeons’ prescribing practi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4"/>
        <w:gridCol w:w="3660"/>
        <w:gridCol w:w="3615"/>
        <w:gridCol w:w="4476"/>
      </w:tblGrid>
      <w:tr w:rsidR="00FC414C" w:rsidRPr="009D4010" w14:paraId="5567F788" w14:textId="77777777" w:rsidTr="00205C0F">
        <w:tc>
          <w:tcPr>
            <w:tcW w:w="1206" w:type="dxa"/>
            <w:tcBorders>
              <w:top w:val="nil"/>
              <w:left w:val="nil"/>
            </w:tcBorders>
          </w:tcPr>
          <w:p w14:paraId="6D95979C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</w:p>
        </w:tc>
        <w:tc>
          <w:tcPr>
            <w:tcW w:w="4039" w:type="dxa"/>
            <w:shd w:val="clear" w:color="auto" w:fill="D9D9D9" w:themeFill="background1" w:themeFillShade="D9"/>
            <w:vAlign w:val="center"/>
          </w:tcPr>
          <w:p w14:paraId="1EE64099" w14:textId="77777777" w:rsidR="00FC414C" w:rsidRPr="009D4010" w:rsidRDefault="00FC414C" w:rsidP="00205C0F">
            <w:pPr>
              <w:spacing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lang w:val="en-CA"/>
              </w:rPr>
              <w:t>Canada</w:t>
            </w:r>
          </w:p>
        </w:tc>
        <w:tc>
          <w:tcPr>
            <w:tcW w:w="3969" w:type="dxa"/>
            <w:shd w:val="clear" w:color="auto" w:fill="D9D9D9" w:themeFill="background1" w:themeFillShade="D9"/>
            <w:vAlign w:val="center"/>
          </w:tcPr>
          <w:p w14:paraId="0248EA0E" w14:textId="77777777" w:rsidR="00FC414C" w:rsidRPr="009D4010" w:rsidRDefault="00FC414C" w:rsidP="00205C0F">
            <w:pPr>
              <w:spacing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lang w:val="en-CA"/>
              </w:rPr>
              <w:t>Japan</w:t>
            </w:r>
          </w:p>
        </w:tc>
        <w:tc>
          <w:tcPr>
            <w:tcW w:w="4956" w:type="dxa"/>
            <w:shd w:val="clear" w:color="auto" w:fill="D9D9D9" w:themeFill="background1" w:themeFillShade="D9"/>
            <w:vAlign w:val="center"/>
          </w:tcPr>
          <w:p w14:paraId="4247BE9A" w14:textId="77777777" w:rsidR="00FC414C" w:rsidRPr="009D4010" w:rsidRDefault="00FC414C" w:rsidP="00205C0F">
            <w:pPr>
              <w:spacing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lang w:val="en-CA"/>
              </w:rPr>
              <w:t>The Netherlands</w:t>
            </w:r>
          </w:p>
        </w:tc>
      </w:tr>
      <w:tr w:rsidR="00FC414C" w:rsidRPr="009D4010" w14:paraId="26D06F65" w14:textId="77777777" w:rsidTr="00205C0F">
        <w:tc>
          <w:tcPr>
            <w:tcW w:w="1206" w:type="dxa"/>
            <w:shd w:val="clear" w:color="auto" w:fill="D9D9D9" w:themeFill="background1" w:themeFillShade="D9"/>
          </w:tcPr>
          <w:p w14:paraId="1090083B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Theme="minorHAnsi" w:hAnsi="Times New Roman" w:cs="Times New Roman"/>
                <w:b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lang w:val="en-CA"/>
              </w:rPr>
              <w:t>Facilitators</w:t>
            </w:r>
          </w:p>
        </w:tc>
        <w:tc>
          <w:tcPr>
            <w:tcW w:w="4039" w:type="dxa"/>
          </w:tcPr>
          <w:p w14:paraId="00988186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 xml:space="preserve">Decreased opioids quantity and length over years of practise   </w:t>
            </w:r>
          </w:p>
          <w:p w14:paraId="75ADAD18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 xml:space="preserve">Considers patients’ individual needs, characteristics, and medical history when prescribing or refilling </w:t>
            </w:r>
          </w:p>
          <w:p w14:paraId="22D6737F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 xml:space="preserve">Use of multimodal strategies for pain control </w:t>
            </w:r>
          </w:p>
          <w:p w14:paraId="1819A53B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Non-opioid analgesia and non-pharmacological strategies are always used</w:t>
            </w:r>
          </w:p>
          <w:p w14:paraId="2AE496F6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PRN (use as needed)</w:t>
            </w:r>
          </w:p>
          <w:p w14:paraId="1E801CA2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Wary of the side-effects of opioids (particularly addiction and misuse)</w:t>
            </w:r>
          </w:p>
        </w:tc>
        <w:tc>
          <w:tcPr>
            <w:tcW w:w="3969" w:type="dxa"/>
          </w:tcPr>
          <w:p w14:paraId="33D72E58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13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Belief that opioids are unnecessary for managing post-operative pain (i.e. rarely prescribed post-operatively and post-discharge)</w:t>
            </w:r>
          </w:p>
          <w:p w14:paraId="6119C859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13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 xml:space="preserve">Heavy reliance on NSAIDs or acetaminophen </w:t>
            </w:r>
          </w:p>
          <w:p w14:paraId="3527EB21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13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Ladder for pain management (non-opioid analgesia first, opioids as a last resort)</w:t>
            </w:r>
          </w:p>
          <w:p w14:paraId="577420F0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13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Non-pharmacological strategies are often used</w:t>
            </w:r>
          </w:p>
          <w:p w14:paraId="1D2069C3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13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Considers patients’ individual needs, characteristics, and medical history when prescribing or refilling</w:t>
            </w:r>
          </w:p>
          <w:p w14:paraId="7F8617C2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13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 xml:space="preserve">Regular monitoring of patients’ pain levels </w:t>
            </w:r>
          </w:p>
          <w:p w14:paraId="564A56F9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13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 xml:space="preserve">Use of multimodal strategies for pain control </w:t>
            </w:r>
          </w:p>
          <w:p w14:paraId="7CF78511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13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Wary of the side-effects of opioids (addiction, falls, sedation, nausea, constipation, hepatic dysfunction)</w:t>
            </w:r>
          </w:p>
        </w:tc>
        <w:tc>
          <w:tcPr>
            <w:tcW w:w="4956" w:type="dxa"/>
          </w:tcPr>
          <w:p w14:paraId="3EB8CB9F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19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 xml:space="preserve">Decreased opioids quantity and length over years of practise   </w:t>
            </w:r>
          </w:p>
          <w:p w14:paraId="526862B6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19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Standard institutional post-operative/discharge pain management is followed and revised regularly</w:t>
            </w:r>
          </w:p>
          <w:p w14:paraId="099FB2B1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19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Standard perioperative protocol decreases post-discharge opioid use</w:t>
            </w:r>
          </w:p>
          <w:p w14:paraId="4E96EA38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19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 xml:space="preserve">Considers patients’ individual needs, characteristics, and medical history when prescribing or refilling </w:t>
            </w:r>
          </w:p>
          <w:p w14:paraId="0EA44FD9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19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 xml:space="preserve">Use of multimodal strategies for pain control </w:t>
            </w:r>
          </w:p>
          <w:p w14:paraId="5097E1B7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19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Non-pharmacological strategies are often used</w:t>
            </w:r>
          </w:p>
          <w:p w14:paraId="6DBB17EC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19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Ladder for pain management (non-opioid analgesia first, opioids as a last resort)</w:t>
            </w:r>
          </w:p>
          <w:p w14:paraId="3D91AEE6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19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PRN (use as needed)</w:t>
            </w:r>
          </w:p>
          <w:p w14:paraId="18EF7244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19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Wary of the side-effects of opioids (particularly addiction and misuse)</w:t>
            </w:r>
          </w:p>
          <w:p w14:paraId="34FF63D6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19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Almost no perceived variation in opioid prescribing among in-hospital colleagues</w:t>
            </w:r>
          </w:p>
          <w:p w14:paraId="44A5C702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19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Pharmacy instructs patients to return unused opioids</w:t>
            </w:r>
          </w:p>
        </w:tc>
      </w:tr>
      <w:tr w:rsidR="00FC414C" w:rsidRPr="009D4010" w14:paraId="4D2E6720" w14:textId="77777777" w:rsidTr="00205C0F">
        <w:tc>
          <w:tcPr>
            <w:tcW w:w="1206" w:type="dxa"/>
            <w:shd w:val="clear" w:color="auto" w:fill="D9D9D9" w:themeFill="background1" w:themeFillShade="D9"/>
          </w:tcPr>
          <w:p w14:paraId="254E3D1A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Theme="minorHAnsi" w:hAnsi="Times New Roman" w:cs="Times New Roman"/>
                <w:b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lang w:val="en-CA"/>
              </w:rPr>
              <w:t>Barriers</w:t>
            </w:r>
          </w:p>
        </w:tc>
        <w:tc>
          <w:tcPr>
            <w:tcW w:w="4039" w:type="dxa"/>
          </w:tcPr>
          <w:p w14:paraId="458AC5E4" w14:textId="77777777" w:rsidR="00FC414C" w:rsidRPr="009D4010" w:rsidRDefault="00FC414C" w:rsidP="008655B8">
            <w:pPr>
              <w:numPr>
                <w:ilvl w:val="0"/>
                <w:numId w:val="2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 xml:space="preserve">Concerns with side-effects of non-opioid analgesics (i.e. NSAIDs, acetaminophen) </w:t>
            </w:r>
          </w:p>
          <w:p w14:paraId="77D6A58D" w14:textId="77777777" w:rsidR="00FC414C" w:rsidRPr="009D4010" w:rsidRDefault="00FC414C" w:rsidP="008655B8">
            <w:pPr>
              <w:numPr>
                <w:ilvl w:val="0"/>
                <w:numId w:val="2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Balancing patients’ needs for pain relief and mobility, and risks of opioids (tension from competing pressures)</w:t>
            </w:r>
          </w:p>
          <w:p w14:paraId="0099F761" w14:textId="77777777" w:rsidR="00FC414C" w:rsidRPr="009D4010" w:rsidRDefault="00FC414C" w:rsidP="008655B8">
            <w:pPr>
              <w:numPr>
                <w:ilvl w:val="0"/>
                <w:numId w:val="2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Lack of effective alternative strategies for managing post-operative pain</w:t>
            </w:r>
          </w:p>
          <w:p w14:paraId="2DB4001C" w14:textId="77777777" w:rsidR="00FC414C" w:rsidRPr="009D4010" w:rsidRDefault="00FC414C" w:rsidP="008655B8">
            <w:pPr>
              <w:numPr>
                <w:ilvl w:val="0"/>
                <w:numId w:val="2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Lack of institutional standard protocols for opioid prescribing</w:t>
            </w:r>
          </w:p>
          <w:p w14:paraId="6D74EAAB" w14:textId="77777777" w:rsidR="00FC414C" w:rsidRPr="009D4010" w:rsidRDefault="00FC414C" w:rsidP="008655B8">
            <w:pPr>
              <w:numPr>
                <w:ilvl w:val="0"/>
                <w:numId w:val="2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Busy schedule and lack of time to monitor patients’ use or for long consultations</w:t>
            </w:r>
          </w:p>
          <w:p w14:paraId="395B85D0" w14:textId="77777777" w:rsidR="00FC414C" w:rsidRPr="009D4010" w:rsidRDefault="00FC414C" w:rsidP="008655B8">
            <w:pPr>
              <w:numPr>
                <w:ilvl w:val="0"/>
                <w:numId w:val="2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Outdated prescribing practises and resistance to opioid reduction among senior orthopaedic surgeons</w:t>
            </w:r>
          </w:p>
          <w:p w14:paraId="07295D26" w14:textId="77777777" w:rsidR="00FC414C" w:rsidRPr="009D4010" w:rsidRDefault="00FC414C" w:rsidP="008655B8">
            <w:pPr>
              <w:numPr>
                <w:ilvl w:val="0"/>
                <w:numId w:val="2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lastRenderedPageBreak/>
              <w:t xml:space="preserve">Differences in individual surgeons’ preferences, experiences, and training may drive variation in prescribing </w:t>
            </w:r>
          </w:p>
          <w:p w14:paraId="58E73373" w14:textId="77777777" w:rsidR="00FC414C" w:rsidRPr="009D4010" w:rsidRDefault="00FC414C" w:rsidP="008655B8">
            <w:pPr>
              <w:numPr>
                <w:ilvl w:val="0"/>
                <w:numId w:val="2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No instructions given to patients on what to do with unused opioids</w:t>
            </w:r>
          </w:p>
        </w:tc>
        <w:tc>
          <w:tcPr>
            <w:tcW w:w="3969" w:type="dxa"/>
          </w:tcPr>
          <w:p w14:paraId="38ADA8E8" w14:textId="77777777" w:rsidR="00FC414C" w:rsidRPr="009D4010" w:rsidRDefault="00FC414C" w:rsidP="008655B8">
            <w:pPr>
              <w:numPr>
                <w:ilvl w:val="0"/>
                <w:numId w:val="2"/>
              </w:numPr>
              <w:spacing w:line="240" w:lineRule="auto"/>
              <w:ind w:left="313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lastRenderedPageBreak/>
              <w:t xml:space="preserve">Concerns with side-effects of non-opioid analgesics (i.e. NSAIDs, acetaminophen) </w:t>
            </w:r>
          </w:p>
          <w:p w14:paraId="793595DC" w14:textId="77777777" w:rsidR="00FC414C" w:rsidRPr="009D4010" w:rsidRDefault="00FC414C" w:rsidP="008655B8">
            <w:pPr>
              <w:numPr>
                <w:ilvl w:val="0"/>
                <w:numId w:val="2"/>
              </w:numPr>
              <w:spacing w:line="240" w:lineRule="auto"/>
              <w:ind w:left="313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 xml:space="preserve">Use of opioids pre-operatively due to long wait times for surgery </w:t>
            </w:r>
          </w:p>
          <w:p w14:paraId="17C30100" w14:textId="77777777" w:rsidR="00FC414C" w:rsidRPr="009D4010" w:rsidRDefault="00FC414C" w:rsidP="008655B8">
            <w:pPr>
              <w:numPr>
                <w:ilvl w:val="0"/>
                <w:numId w:val="2"/>
              </w:numPr>
              <w:spacing w:line="240" w:lineRule="auto"/>
              <w:ind w:left="313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Lack of an institutional standard protocol for managing pain post-operatively and prescribing opioids</w:t>
            </w:r>
          </w:p>
        </w:tc>
        <w:tc>
          <w:tcPr>
            <w:tcW w:w="4956" w:type="dxa"/>
          </w:tcPr>
          <w:p w14:paraId="2F0A1C04" w14:textId="77777777" w:rsidR="00FC414C" w:rsidRPr="009D4010" w:rsidRDefault="00FC414C" w:rsidP="008655B8">
            <w:pPr>
              <w:numPr>
                <w:ilvl w:val="0"/>
                <w:numId w:val="2"/>
              </w:numPr>
              <w:spacing w:line="240" w:lineRule="auto"/>
              <w:ind w:left="319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 xml:space="preserve">Concerns with side-effects of non-opioid analgesics (i.e. NSAIDs, paracetamol) </w:t>
            </w:r>
          </w:p>
          <w:p w14:paraId="31E19614" w14:textId="77777777" w:rsidR="00FC414C" w:rsidRPr="009D4010" w:rsidRDefault="00FC414C" w:rsidP="008655B8">
            <w:pPr>
              <w:numPr>
                <w:ilvl w:val="0"/>
                <w:numId w:val="2"/>
              </w:numPr>
              <w:spacing w:line="240" w:lineRule="auto"/>
              <w:ind w:left="319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Balancing patients’ needs for pain relief and mobility, and risks of opioids (tension from competing pressures)</w:t>
            </w:r>
          </w:p>
          <w:p w14:paraId="364741D3" w14:textId="77777777" w:rsidR="00FC414C" w:rsidRPr="009D4010" w:rsidRDefault="00FC414C" w:rsidP="008655B8">
            <w:pPr>
              <w:numPr>
                <w:ilvl w:val="0"/>
                <w:numId w:val="2"/>
              </w:numPr>
              <w:spacing w:line="240" w:lineRule="auto"/>
              <w:ind w:left="319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Busy schedule and lack of time to monitor patients’ use or for long consultations</w:t>
            </w:r>
          </w:p>
          <w:p w14:paraId="66B51D35" w14:textId="77777777" w:rsidR="00FC414C" w:rsidRPr="009D4010" w:rsidRDefault="00FC414C" w:rsidP="008655B8">
            <w:pPr>
              <w:numPr>
                <w:ilvl w:val="0"/>
                <w:numId w:val="2"/>
              </w:numPr>
              <w:spacing w:line="240" w:lineRule="auto"/>
              <w:ind w:left="319" w:hanging="284"/>
              <w:contextualSpacing w:val="0"/>
              <w:rPr>
                <w:rFonts w:ascii="Times New Roman" w:eastAsiaTheme="minorHAnsi" w:hAnsi="Times New Roman" w:cs="Times New Roman"/>
                <w:sz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lang w:val="en-CA"/>
              </w:rPr>
              <w:t>Unfamiliar with the specific details of the institutional standard pain management protocol, as the anesthesiologist is largely responsible for immediate post-op prescribing</w:t>
            </w:r>
          </w:p>
        </w:tc>
      </w:tr>
    </w:tbl>
    <w:p w14:paraId="08370D8C" w14:textId="77777777" w:rsidR="00FC414C" w:rsidRPr="009D4010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</w:p>
    <w:p w14:paraId="430F5BF2" w14:textId="77777777" w:rsidR="00FC414C" w:rsidRPr="009D4010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</w:p>
    <w:p w14:paraId="3F473392" w14:textId="77777777" w:rsidR="00FC414C" w:rsidRPr="009D4010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</w:p>
    <w:p w14:paraId="29924E05" w14:textId="77777777" w:rsidR="00FC414C" w:rsidRPr="009D4010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</w:p>
    <w:p w14:paraId="260E71C6" w14:textId="77777777" w:rsidR="00E85D84" w:rsidRDefault="00E85D84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val="en-CA"/>
        </w:rPr>
        <w:br w:type="page"/>
      </w:r>
    </w:p>
    <w:p w14:paraId="6CC7D175" w14:textId="471D7B0E" w:rsidR="00FC414C" w:rsidRPr="009D4010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sz w:val="24"/>
          <w:szCs w:val="24"/>
          <w:lang w:val="en-CA"/>
        </w:rPr>
      </w:pPr>
      <w:r w:rsidRPr="009D4010">
        <w:rPr>
          <w:rFonts w:ascii="Times New Roman" w:eastAsiaTheme="minorHAnsi" w:hAnsi="Times New Roman" w:cs="Times New Roman"/>
          <w:b/>
          <w:sz w:val="24"/>
          <w:szCs w:val="24"/>
          <w:lang w:val="en-CA"/>
        </w:rPr>
        <w:lastRenderedPageBreak/>
        <w:t xml:space="preserve">Table 3 </w:t>
      </w:r>
      <w:r w:rsidRPr="009D4010">
        <w:rPr>
          <w:rFonts w:ascii="Times New Roman" w:eastAsiaTheme="minorHAnsi" w:hAnsi="Times New Roman" w:cs="Times New Roman"/>
          <w:sz w:val="24"/>
          <w:szCs w:val="24"/>
          <w:lang w:val="en-CA"/>
        </w:rPr>
        <w:t>Facilitators and barriers</w:t>
      </w:r>
      <w:r>
        <w:rPr>
          <w:rFonts w:ascii="Times New Roman" w:eastAsiaTheme="minorHAnsi" w:hAnsi="Times New Roman" w:cs="Times New Roman"/>
          <w:sz w:val="24"/>
          <w:szCs w:val="24"/>
          <w:lang w:val="en-CA"/>
        </w:rPr>
        <w:t xml:space="preserve"> to reduced opioid prescribing</w:t>
      </w:r>
      <w:r w:rsidRPr="009D4010">
        <w:rPr>
          <w:rFonts w:ascii="Times New Roman" w:eastAsiaTheme="minorHAnsi" w:hAnsi="Times New Roman" w:cs="Times New Roman"/>
          <w:sz w:val="24"/>
          <w:szCs w:val="24"/>
          <w:lang w:val="en-CA"/>
        </w:rPr>
        <w:t xml:space="preserve"> related to patient factors/perspective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3943"/>
        <w:gridCol w:w="3780"/>
        <w:gridCol w:w="4029"/>
      </w:tblGrid>
      <w:tr w:rsidR="00FC414C" w:rsidRPr="009D4010" w14:paraId="7CF53071" w14:textId="77777777" w:rsidTr="00205C0F">
        <w:tc>
          <w:tcPr>
            <w:tcW w:w="1206" w:type="dxa"/>
            <w:tcBorders>
              <w:top w:val="nil"/>
              <w:left w:val="nil"/>
            </w:tcBorders>
          </w:tcPr>
          <w:p w14:paraId="48BB65D2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318" w:type="dxa"/>
            <w:shd w:val="clear" w:color="auto" w:fill="D9D9D9" w:themeFill="background1" w:themeFillShade="D9"/>
            <w:vAlign w:val="center"/>
          </w:tcPr>
          <w:p w14:paraId="583E0DEB" w14:textId="77777777" w:rsidR="00FC414C" w:rsidRPr="009D4010" w:rsidRDefault="00FC414C" w:rsidP="00205C0F">
            <w:pPr>
              <w:spacing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  <w:t>Canada</w:t>
            </w:r>
          </w:p>
        </w:tc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5FA8C809" w14:textId="77777777" w:rsidR="00FC414C" w:rsidRPr="009D4010" w:rsidRDefault="00FC414C" w:rsidP="00205C0F">
            <w:pPr>
              <w:spacing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  <w:t>Japan</w:t>
            </w:r>
          </w:p>
        </w:tc>
        <w:tc>
          <w:tcPr>
            <w:tcW w:w="4394" w:type="dxa"/>
            <w:shd w:val="clear" w:color="auto" w:fill="D9D9D9" w:themeFill="background1" w:themeFillShade="D9"/>
            <w:vAlign w:val="center"/>
          </w:tcPr>
          <w:p w14:paraId="690EEF0A" w14:textId="77777777" w:rsidR="00FC414C" w:rsidRPr="009D4010" w:rsidRDefault="00FC414C" w:rsidP="00205C0F">
            <w:pPr>
              <w:spacing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  <w:t>The Netherlands</w:t>
            </w:r>
          </w:p>
        </w:tc>
      </w:tr>
      <w:tr w:rsidR="00FC414C" w:rsidRPr="009D4010" w14:paraId="32EB3A2A" w14:textId="77777777" w:rsidTr="00205C0F">
        <w:tc>
          <w:tcPr>
            <w:tcW w:w="1206" w:type="dxa"/>
            <w:shd w:val="clear" w:color="auto" w:fill="D9D9D9" w:themeFill="background1" w:themeFillShade="D9"/>
          </w:tcPr>
          <w:p w14:paraId="655048C6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  <w:t>Facilitators</w:t>
            </w:r>
          </w:p>
        </w:tc>
        <w:tc>
          <w:tcPr>
            <w:tcW w:w="4318" w:type="dxa"/>
          </w:tcPr>
          <w:p w14:paraId="5404B928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Provides pre-operative and post-operative education to patients about their pain expectations, side-effects, medications</w:t>
            </w:r>
          </w:p>
        </w:tc>
        <w:tc>
          <w:tcPr>
            <w:tcW w:w="4252" w:type="dxa"/>
          </w:tcPr>
          <w:p w14:paraId="54401C94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186" w:hanging="186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Cultural resistance to opioid use among Japanese patients (preference for non-opioid pain management options)</w:t>
            </w:r>
          </w:p>
          <w:p w14:paraId="3A954CEE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186" w:hanging="186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Patient satisfaction with pain management using weak opioids or non-opioid analgesia</w:t>
            </w:r>
          </w:p>
          <w:p w14:paraId="0CB52746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186" w:hanging="186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No unused opioids leftover</w:t>
            </w:r>
          </w:p>
        </w:tc>
        <w:tc>
          <w:tcPr>
            <w:tcW w:w="4394" w:type="dxa"/>
          </w:tcPr>
          <w:p w14:paraId="1CB04F9F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20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Provides pre-operative and post-operative education to patients about their pain expectations, side-effects, medications, pain management ladder, opioid tapering</w:t>
            </w:r>
          </w:p>
        </w:tc>
      </w:tr>
      <w:tr w:rsidR="00FC414C" w:rsidRPr="009D4010" w14:paraId="055DE6D7" w14:textId="77777777" w:rsidTr="00205C0F">
        <w:tc>
          <w:tcPr>
            <w:tcW w:w="1206" w:type="dxa"/>
            <w:shd w:val="clear" w:color="auto" w:fill="D9D9D9" w:themeFill="background1" w:themeFillShade="D9"/>
          </w:tcPr>
          <w:p w14:paraId="052327F7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  <w:t>Barriers</w:t>
            </w:r>
          </w:p>
        </w:tc>
        <w:tc>
          <w:tcPr>
            <w:tcW w:w="4318" w:type="dxa"/>
          </w:tcPr>
          <w:p w14:paraId="30C0E5E1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Concerns with patients’:</w:t>
            </w:r>
          </w:p>
          <w:p w14:paraId="733FB696" w14:textId="77777777" w:rsidR="00FC414C" w:rsidRPr="009D4010" w:rsidRDefault="00FC414C" w:rsidP="008655B8">
            <w:pPr>
              <w:numPr>
                <w:ilvl w:val="1"/>
                <w:numId w:val="1"/>
              </w:numPr>
              <w:spacing w:line="240" w:lineRule="auto"/>
              <w:ind w:left="522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Dissatisfaction with less quantity/dosing of opioids</w:t>
            </w:r>
          </w:p>
          <w:p w14:paraId="6E4C8E21" w14:textId="77777777" w:rsidR="00FC414C" w:rsidRPr="009D4010" w:rsidRDefault="00FC414C" w:rsidP="008655B8">
            <w:pPr>
              <w:numPr>
                <w:ilvl w:val="1"/>
                <w:numId w:val="1"/>
              </w:numPr>
              <w:spacing w:line="240" w:lineRule="auto"/>
              <w:ind w:left="522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Preference for opioids rather than alternatives</w:t>
            </w:r>
          </w:p>
          <w:p w14:paraId="09F568B9" w14:textId="77777777" w:rsidR="00FC414C" w:rsidRPr="009D4010" w:rsidRDefault="00FC414C" w:rsidP="008655B8">
            <w:pPr>
              <w:numPr>
                <w:ilvl w:val="1"/>
                <w:numId w:val="1"/>
              </w:numPr>
              <w:spacing w:line="240" w:lineRule="auto"/>
              <w:ind w:left="522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Expectation of being pain-free after surgery </w:t>
            </w:r>
          </w:p>
          <w:p w14:paraId="26BF47DE" w14:textId="77777777" w:rsidR="00FC414C" w:rsidRPr="009D4010" w:rsidRDefault="00FC414C" w:rsidP="008655B8">
            <w:pPr>
              <w:numPr>
                <w:ilvl w:val="1"/>
                <w:numId w:val="1"/>
              </w:numPr>
              <w:spacing w:line="240" w:lineRule="auto"/>
              <w:ind w:left="522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Tolerance to pain </w:t>
            </w:r>
          </w:p>
          <w:p w14:paraId="1334CE24" w14:textId="77777777" w:rsidR="00FC414C" w:rsidRPr="009D4010" w:rsidRDefault="00FC414C" w:rsidP="008655B8">
            <w:pPr>
              <w:numPr>
                <w:ilvl w:val="1"/>
                <w:numId w:val="1"/>
              </w:numPr>
              <w:spacing w:line="240" w:lineRule="auto"/>
              <w:ind w:left="522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Access to non-pharmacological or over-the-counter prescriptions (financial barriers)</w:t>
            </w:r>
          </w:p>
          <w:p w14:paraId="6BD50149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Patients may not return unused opioids and divert them for misuse</w:t>
            </w:r>
          </w:p>
        </w:tc>
        <w:tc>
          <w:tcPr>
            <w:tcW w:w="4252" w:type="dxa"/>
          </w:tcPr>
          <w:p w14:paraId="659F2EED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186" w:hanging="186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Many patients do not receive education about their post-operative pain </w:t>
            </w:r>
          </w:p>
          <w:p w14:paraId="26D81909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186" w:hanging="186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Perception that patient education about pain management is unnecessary or only required when prescribing strong opioids</w:t>
            </w:r>
          </w:p>
        </w:tc>
        <w:tc>
          <w:tcPr>
            <w:tcW w:w="4394" w:type="dxa"/>
          </w:tcPr>
          <w:p w14:paraId="4B452711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20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Patients may not return unused opioids and divert them for misuse</w:t>
            </w:r>
          </w:p>
          <w:p w14:paraId="36F884E1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20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Concerns with patients’:</w:t>
            </w:r>
          </w:p>
          <w:p w14:paraId="770E6D13" w14:textId="77777777" w:rsidR="00FC414C" w:rsidRPr="009D4010" w:rsidRDefault="00FC414C" w:rsidP="008655B8">
            <w:pPr>
              <w:numPr>
                <w:ilvl w:val="1"/>
                <w:numId w:val="1"/>
              </w:numPr>
              <w:spacing w:line="240" w:lineRule="auto"/>
              <w:ind w:left="746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Dissatisfaction with less quantity/dosing of opioids</w:t>
            </w:r>
          </w:p>
          <w:p w14:paraId="7F7B5AB9" w14:textId="77777777" w:rsidR="00FC414C" w:rsidRPr="009D4010" w:rsidRDefault="00FC414C" w:rsidP="008655B8">
            <w:pPr>
              <w:numPr>
                <w:ilvl w:val="1"/>
                <w:numId w:val="1"/>
              </w:numPr>
              <w:spacing w:line="240" w:lineRule="auto"/>
              <w:ind w:left="746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Preference for opioids rather than alternatives</w:t>
            </w:r>
          </w:p>
          <w:p w14:paraId="3A546FE8" w14:textId="77777777" w:rsidR="00FC414C" w:rsidRPr="009D4010" w:rsidRDefault="00FC414C" w:rsidP="008655B8">
            <w:pPr>
              <w:numPr>
                <w:ilvl w:val="1"/>
                <w:numId w:val="1"/>
              </w:numPr>
              <w:spacing w:line="240" w:lineRule="auto"/>
              <w:ind w:left="746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Expectation of being pain-free after surgery </w:t>
            </w:r>
          </w:p>
          <w:p w14:paraId="5455E521" w14:textId="77777777" w:rsidR="00FC414C" w:rsidRPr="009D4010" w:rsidRDefault="00FC414C" w:rsidP="008655B8">
            <w:pPr>
              <w:numPr>
                <w:ilvl w:val="1"/>
                <w:numId w:val="1"/>
              </w:numPr>
              <w:spacing w:line="240" w:lineRule="auto"/>
              <w:ind w:left="746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Perceptions of pain</w:t>
            </w:r>
          </w:p>
          <w:p w14:paraId="7E44189F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20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Patients concerned with side-effects of non-opioid analgesics (i.e. NSAIDs)</w:t>
            </w:r>
          </w:p>
          <w:p w14:paraId="157192B6" w14:textId="77777777" w:rsidR="00FC414C" w:rsidRPr="009D4010" w:rsidRDefault="00FC414C" w:rsidP="008655B8">
            <w:pPr>
              <w:spacing w:line="240" w:lineRule="auto"/>
              <w:ind w:left="320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</w:p>
          <w:p w14:paraId="411608D7" w14:textId="77777777" w:rsidR="00FC414C" w:rsidRPr="009D4010" w:rsidRDefault="00FC414C" w:rsidP="008655B8">
            <w:pPr>
              <w:spacing w:line="240" w:lineRule="auto"/>
              <w:ind w:left="320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</w:p>
        </w:tc>
      </w:tr>
    </w:tbl>
    <w:p w14:paraId="7E6D8B8F" w14:textId="77777777" w:rsidR="00FC414C" w:rsidRDefault="00FC414C" w:rsidP="00FC414C">
      <w:pPr>
        <w:spacing w:line="240" w:lineRule="auto"/>
        <w:contextualSpacing w:val="0"/>
        <w:jc w:val="both"/>
        <w:rPr>
          <w:rFonts w:ascii="Calibri" w:eastAsia="Times New Roman" w:hAnsi="Calibri" w:cs="Calibri"/>
          <w:b/>
          <w:color w:val="000000" w:themeColor="text1"/>
          <w:lang w:val="en-CA"/>
        </w:rPr>
      </w:pPr>
    </w:p>
    <w:p w14:paraId="4B8FFBC3" w14:textId="77777777" w:rsidR="00FC414C" w:rsidRDefault="00FC414C" w:rsidP="00FC414C">
      <w:pPr>
        <w:spacing w:line="240" w:lineRule="auto"/>
        <w:contextualSpacing w:val="0"/>
        <w:jc w:val="both"/>
        <w:rPr>
          <w:rFonts w:ascii="Calibri" w:eastAsia="Times New Roman" w:hAnsi="Calibri" w:cs="Calibri"/>
          <w:b/>
          <w:color w:val="000000" w:themeColor="text1"/>
          <w:lang w:val="en-CA"/>
        </w:rPr>
      </w:pPr>
    </w:p>
    <w:p w14:paraId="6DBA49C5" w14:textId="77777777" w:rsidR="00FC414C" w:rsidRDefault="00FC414C" w:rsidP="00FC414C">
      <w:pPr>
        <w:spacing w:line="240" w:lineRule="auto"/>
        <w:contextualSpacing w:val="0"/>
        <w:jc w:val="both"/>
        <w:rPr>
          <w:rFonts w:ascii="Calibri" w:eastAsia="Times New Roman" w:hAnsi="Calibri" w:cs="Calibri"/>
          <w:b/>
          <w:color w:val="000000" w:themeColor="text1"/>
          <w:lang w:val="en-CA"/>
        </w:rPr>
      </w:pPr>
    </w:p>
    <w:p w14:paraId="1EACF3EB" w14:textId="77777777" w:rsidR="00FC414C" w:rsidRDefault="00FC414C" w:rsidP="00FC414C">
      <w:pPr>
        <w:spacing w:line="240" w:lineRule="auto"/>
        <w:contextualSpacing w:val="0"/>
        <w:jc w:val="both"/>
        <w:rPr>
          <w:rFonts w:ascii="Calibri" w:eastAsia="Times New Roman" w:hAnsi="Calibri" w:cs="Calibri"/>
          <w:b/>
          <w:color w:val="000000" w:themeColor="text1"/>
          <w:lang w:val="en-CA"/>
        </w:rPr>
      </w:pPr>
    </w:p>
    <w:p w14:paraId="6C1640D5" w14:textId="77777777" w:rsidR="00FC414C" w:rsidRPr="009D4010" w:rsidRDefault="00FC414C" w:rsidP="00FC414C">
      <w:pPr>
        <w:spacing w:line="240" w:lineRule="auto"/>
        <w:contextualSpacing w:val="0"/>
        <w:jc w:val="both"/>
        <w:rPr>
          <w:rFonts w:ascii="Calibri" w:eastAsia="Times New Roman" w:hAnsi="Calibri" w:cs="Calibri"/>
          <w:b/>
          <w:color w:val="000000" w:themeColor="text1"/>
          <w:lang w:val="en-CA"/>
        </w:rPr>
      </w:pPr>
    </w:p>
    <w:p w14:paraId="1DF6FC9A" w14:textId="77777777" w:rsidR="00E85D84" w:rsidRDefault="00E85D84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val="en-CA"/>
        </w:rPr>
        <w:br w:type="page"/>
      </w:r>
    </w:p>
    <w:p w14:paraId="2CC209A4" w14:textId="5106B4A8" w:rsidR="00FC414C" w:rsidRPr="009D4010" w:rsidRDefault="00FC414C" w:rsidP="00FC414C">
      <w:pPr>
        <w:spacing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9D4010">
        <w:rPr>
          <w:rFonts w:ascii="Times New Roman" w:eastAsiaTheme="minorHAnsi" w:hAnsi="Times New Roman" w:cs="Times New Roman"/>
          <w:b/>
          <w:sz w:val="24"/>
          <w:szCs w:val="24"/>
          <w:lang w:val="en-CA"/>
        </w:rPr>
        <w:lastRenderedPageBreak/>
        <w:t xml:space="preserve">Table 4 </w:t>
      </w:r>
      <w:r w:rsidRPr="009D4010">
        <w:rPr>
          <w:rFonts w:ascii="Times New Roman" w:eastAsiaTheme="minorHAnsi" w:hAnsi="Times New Roman" w:cs="Times New Roman"/>
          <w:sz w:val="24"/>
          <w:szCs w:val="24"/>
          <w:lang w:val="en-CA"/>
        </w:rPr>
        <w:t xml:space="preserve">Facilitators and barriers </w:t>
      </w:r>
      <w:r>
        <w:rPr>
          <w:rFonts w:ascii="Times New Roman" w:eastAsiaTheme="minorHAnsi" w:hAnsi="Times New Roman" w:cs="Times New Roman"/>
          <w:sz w:val="24"/>
          <w:szCs w:val="24"/>
          <w:lang w:val="en-CA"/>
        </w:rPr>
        <w:t>to reduced opioid prescribing</w:t>
      </w:r>
      <w:r w:rsidRPr="009D4010">
        <w:rPr>
          <w:rFonts w:ascii="Times New Roman" w:eastAsiaTheme="minorHAnsi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  <w:lang w:val="en-CA"/>
        </w:rPr>
        <w:t xml:space="preserve">related to </w:t>
      </w:r>
      <w:r w:rsidRPr="009D4010">
        <w:rPr>
          <w:rFonts w:ascii="Times New Roman" w:eastAsiaTheme="minorHAnsi" w:hAnsi="Times New Roman" w:cs="Times New Roman"/>
          <w:sz w:val="24"/>
          <w:szCs w:val="24"/>
          <w:lang w:val="en-CA"/>
        </w:rPr>
        <w:t xml:space="preserve">providing collaborative patient ca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4"/>
        <w:gridCol w:w="3913"/>
        <w:gridCol w:w="3848"/>
        <w:gridCol w:w="3990"/>
      </w:tblGrid>
      <w:tr w:rsidR="00FC414C" w:rsidRPr="009D4010" w14:paraId="49B30411" w14:textId="77777777" w:rsidTr="00205C0F">
        <w:tc>
          <w:tcPr>
            <w:tcW w:w="1206" w:type="dxa"/>
            <w:tcBorders>
              <w:top w:val="nil"/>
              <w:left w:val="nil"/>
            </w:tcBorders>
            <w:vAlign w:val="center"/>
          </w:tcPr>
          <w:p w14:paraId="2AF89F89" w14:textId="77777777" w:rsidR="00FC414C" w:rsidRPr="009D4010" w:rsidRDefault="00FC414C" w:rsidP="00205C0F">
            <w:pPr>
              <w:spacing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318" w:type="dxa"/>
            <w:shd w:val="clear" w:color="auto" w:fill="D9D9D9" w:themeFill="background1" w:themeFillShade="D9"/>
            <w:vAlign w:val="center"/>
          </w:tcPr>
          <w:p w14:paraId="1F0D2523" w14:textId="77777777" w:rsidR="00FC414C" w:rsidRPr="009D4010" w:rsidRDefault="00FC414C" w:rsidP="00205C0F">
            <w:pPr>
              <w:spacing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  <w:t>Canada</w:t>
            </w:r>
          </w:p>
        </w:tc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56566570" w14:textId="77777777" w:rsidR="00FC414C" w:rsidRPr="009D4010" w:rsidRDefault="00FC414C" w:rsidP="00205C0F">
            <w:pPr>
              <w:spacing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  <w:t>Japan</w:t>
            </w:r>
          </w:p>
        </w:tc>
        <w:tc>
          <w:tcPr>
            <w:tcW w:w="4394" w:type="dxa"/>
            <w:shd w:val="clear" w:color="auto" w:fill="D9D9D9" w:themeFill="background1" w:themeFillShade="D9"/>
            <w:vAlign w:val="center"/>
          </w:tcPr>
          <w:p w14:paraId="4B7E5C98" w14:textId="77777777" w:rsidR="00FC414C" w:rsidRPr="009D4010" w:rsidRDefault="00FC414C" w:rsidP="00205C0F">
            <w:pPr>
              <w:spacing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  <w:t>The Netherlands</w:t>
            </w:r>
          </w:p>
        </w:tc>
      </w:tr>
      <w:tr w:rsidR="00FC414C" w:rsidRPr="009D4010" w14:paraId="70433A77" w14:textId="77777777" w:rsidTr="00205C0F">
        <w:tc>
          <w:tcPr>
            <w:tcW w:w="1206" w:type="dxa"/>
            <w:shd w:val="clear" w:color="auto" w:fill="D9D9D9" w:themeFill="background1" w:themeFillShade="D9"/>
          </w:tcPr>
          <w:p w14:paraId="73AFD9A3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  <w:t>Facilitators</w:t>
            </w:r>
          </w:p>
        </w:tc>
        <w:tc>
          <w:tcPr>
            <w:tcW w:w="4318" w:type="dxa"/>
          </w:tcPr>
          <w:p w14:paraId="3C3D3DC6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Collaboration with other healthcare providers, pharmacy, and pain clinics on:</w:t>
            </w:r>
          </w:p>
          <w:p w14:paraId="14779CA4" w14:textId="77777777" w:rsidR="00FC414C" w:rsidRPr="009D4010" w:rsidRDefault="00FC414C" w:rsidP="008655B8">
            <w:pPr>
              <w:numPr>
                <w:ilvl w:val="1"/>
                <w:numId w:val="1"/>
              </w:numPr>
              <w:spacing w:line="240" w:lineRule="auto"/>
              <w:ind w:left="664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Patient education </w:t>
            </w:r>
          </w:p>
          <w:p w14:paraId="4BC0EC89" w14:textId="77777777" w:rsidR="00FC414C" w:rsidRPr="009D4010" w:rsidRDefault="00FC414C" w:rsidP="008655B8">
            <w:pPr>
              <w:numPr>
                <w:ilvl w:val="1"/>
                <w:numId w:val="1"/>
              </w:numPr>
              <w:spacing w:line="240" w:lineRule="auto"/>
              <w:ind w:left="664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Surgeon education </w:t>
            </w:r>
          </w:p>
          <w:p w14:paraId="433F1D02" w14:textId="77777777" w:rsidR="00FC414C" w:rsidRPr="009D4010" w:rsidRDefault="00FC414C" w:rsidP="008655B8">
            <w:pPr>
              <w:numPr>
                <w:ilvl w:val="1"/>
                <w:numId w:val="1"/>
              </w:numPr>
              <w:spacing w:line="240" w:lineRule="auto"/>
              <w:ind w:left="664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Patients’ pain management</w:t>
            </w:r>
          </w:p>
          <w:p w14:paraId="6748BC60" w14:textId="77777777" w:rsidR="00FC414C" w:rsidRPr="009D4010" w:rsidRDefault="00FC414C" w:rsidP="008655B8">
            <w:pPr>
              <w:numPr>
                <w:ilvl w:val="1"/>
                <w:numId w:val="1"/>
              </w:numPr>
              <w:spacing w:line="240" w:lineRule="auto"/>
              <w:ind w:left="664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Caring for SUD patients</w:t>
            </w:r>
          </w:p>
          <w:p w14:paraId="6C6FA93B" w14:textId="77777777" w:rsidR="00FC414C" w:rsidRPr="009D4010" w:rsidRDefault="00FC414C" w:rsidP="008655B8">
            <w:pPr>
              <w:numPr>
                <w:ilvl w:val="1"/>
                <w:numId w:val="1"/>
              </w:numPr>
              <w:spacing w:line="240" w:lineRule="auto"/>
              <w:ind w:left="664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Development of a standard pain management protocol</w:t>
            </w:r>
          </w:p>
        </w:tc>
        <w:tc>
          <w:tcPr>
            <w:tcW w:w="4252" w:type="dxa"/>
          </w:tcPr>
          <w:p w14:paraId="12BC2E07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28" w:hanging="284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Collaboration with anesthesiologists in decisions regarding patients’ prescriptions, and surgeon and patient education </w:t>
            </w:r>
          </w:p>
          <w:p w14:paraId="583E841B" w14:textId="77777777" w:rsidR="00FC414C" w:rsidRPr="009D4010" w:rsidRDefault="00FC414C" w:rsidP="008655B8">
            <w:pPr>
              <w:spacing w:line="240" w:lineRule="auto"/>
              <w:ind w:left="328" w:hanging="284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394" w:type="dxa"/>
          </w:tcPr>
          <w:p w14:paraId="715ED72C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20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Collaboration with other healthcare providers, pharmacy, and pain clinics on:</w:t>
            </w:r>
          </w:p>
          <w:p w14:paraId="5E71AB3E" w14:textId="77777777" w:rsidR="00FC414C" w:rsidRPr="009D4010" w:rsidRDefault="00FC414C" w:rsidP="008655B8">
            <w:pPr>
              <w:numPr>
                <w:ilvl w:val="1"/>
                <w:numId w:val="1"/>
              </w:numPr>
              <w:spacing w:line="240" w:lineRule="auto"/>
              <w:ind w:left="746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Patient education </w:t>
            </w:r>
          </w:p>
          <w:p w14:paraId="49C357E4" w14:textId="77777777" w:rsidR="00FC414C" w:rsidRPr="009D4010" w:rsidRDefault="00FC414C" w:rsidP="008655B8">
            <w:pPr>
              <w:numPr>
                <w:ilvl w:val="1"/>
                <w:numId w:val="1"/>
              </w:numPr>
              <w:spacing w:line="240" w:lineRule="auto"/>
              <w:ind w:left="746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Surgeon education</w:t>
            </w:r>
          </w:p>
          <w:p w14:paraId="660FB505" w14:textId="77777777" w:rsidR="00FC414C" w:rsidRPr="009D4010" w:rsidRDefault="00FC414C" w:rsidP="008655B8">
            <w:pPr>
              <w:numPr>
                <w:ilvl w:val="1"/>
                <w:numId w:val="1"/>
              </w:numPr>
              <w:spacing w:line="240" w:lineRule="auto"/>
              <w:ind w:left="746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Patients’ pain management</w:t>
            </w:r>
          </w:p>
          <w:p w14:paraId="03A06FF0" w14:textId="77777777" w:rsidR="00FC414C" w:rsidRPr="009D4010" w:rsidRDefault="00FC414C" w:rsidP="008655B8">
            <w:pPr>
              <w:numPr>
                <w:ilvl w:val="1"/>
                <w:numId w:val="1"/>
              </w:numPr>
              <w:spacing w:line="240" w:lineRule="auto"/>
              <w:ind w:left="746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Caring for SUD patients</w:t>
            </w:r>
          </w:p>
          <w:p w14:paraId="3CF30BFA" w14:textId="77777777" w:rsidR="00FC414C" w:rsidRPr="009D4010" w:rsidRDefault="00FC414C" w:rsidP="008655B8">
            <w:pPr>
              <w:numPr>
                <w:ilvl w:val="1"/>
                <w:numId w:val="1"/>
              </w:numPr>
              <w:spacing w:line="240" w:lineRule="auto"/>
              <w:ind w:left="746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Development of a standard pain management protocol</w:t>
            </w:r>
          </w:p>
          <w:p w14:paraId="531F3BBA" w14:textId="77777777" w:rsidR="00FC414C" w:rsidRPr="009D4010" w:rsidRDefault="00FC414C" w:rsidP="008655B8">
            <w:pPr>
              <w:spacing w:line="240" w:lineRule="auto"/>
              <w:ind w:left="320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</w:p>
        </w:tc>
      </w:tr>
      <w:tr w:rsidR="00FC414C" w:rsidRPr="009D4010" w14:paraId="6069DBE4" w14:textId="77777777" w:rsidTr="00205C0F">
        <w:tc>
          <w:tcPr>
            <w:tcW w:w="1206" w:type="dxa"/>
            <w:shd w:val="clear" w:color="auto" w:fill="D9D9D9" w:themeFill="background1" w:themeFillShade="D9"/>
          </w:tcPr>
          <w:p w14:paraId="5E26D6A6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  <w:t>Barriers</w:t>
            </w:r>
          </w:p>
        </w:tc>
        <w:tc>
          <w:tcPr>
            <w:tcW w:w="4318" w:type="dxa"/>
          </w:tcPr>
          <w:p w14:paraId="13057C0B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Long wait times for pain clinic </w:t>
            </w:r>
          </w:p>
          <w:p w14:paraId="54746E63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Invisible sources of opioids (concerns with patients receiving refills from other HCPs)</w:t>
            </w:r>
          </w:p>
        </w:tc>
        <w:tc>
          <w:tcPr>
            <w:tcW w:w="4252" w:type="dxa"/>
          </w:tcPr>
          <w:p w14:paraId="11BBB53E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28" w:hanging="284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Lack of a specialized pain management team/clinics</w:t>
            </w:r>
          </w:p>
          <w:p w14:paraId="6924C6DD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28" w:hanging="284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Invisible sources of opioids (concerns with patients receiving refills from other HCPs)</w:t>
            </w:r>
          </w:p>
        </w:tc>
        <w:tc>
          <w:tcPr>
            <w:tcW w:w="4394" w:type="dxa"/>
          </w:tcPr>
          <w:p w14:paraId="42EE0718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20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Invisible sources of opioids (concerns with patients receiving refills from other HCPs)</w:t>
            </w:r>
          </w:p>
          <w:p w14:paraId="4092F265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20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Variability in the prescribing patterns of other HCPs on the care team</w:t>
            </w:r>
          </w:p>
        </w:tc>
      </w:tr>
    </w:tbl>
    <w:p w14:paraId="58259371" w14:textId="77777777" w:rsidR="00FC414C" w:rsidRPr="0079134B" w:rsidRDefault="00FC414C" w:rsidP="00FC414C">
      <w:pPr>
        <w:spacing w:line="240" w:lineRule="auto"/>
        <w:contextualSpacing w:val="0"/>
        <w:rPr>
          <w:rFonts w:ascii="Calibri" w:eastAsiaTheme="minorHAnsi" w:hAnsi="Calibri" w:cstheme="minorBidi"/>
          <w:bCs/>
          <w:szCs w:val="24"/>
          <w:lang w:val="en-CA"/>
        </w:rPr>
      </w:pPr>
      <w:r>
        <w:rPr>
          <w:rFonts w:ascii="Calibri" w:eastAsiaTheme="minorHAnsi" w:hAnsi="Calibri" w:cstheme="minorBidi"/>
          <w:b/>
          <w:szCs w:val="24"/>
          <w:lang w:val="en-CA"/>
        </w:rPr>
        <w:t xml:space="preserve"> </w:t>
      </w:r>
      <w:r w:rsidRPr="0079134B">
        <w:rPr>
          <w:rFonts w:ascii="Calibri" w:eastAsiaTheme="minorHAnsi" w:hAnsi="Calibri" w:cstheme="minorBidi"/>
          <w:bCs/>
          <w:szCs w:val="24"/>
          <w:lang w:val="en-CA"/>
        </w:rPr>
        <w:t>SUD: substance use disorder</w:t>
      </w:r>
    </w:p>
    <w:p w14:paraId="3496392F" w14:textId="77777777" w:rsidR="00FC414C" w:rsidRPr="009D4010" w:rsidRDefault="00FC414C" w:rsidP="00FC414C">
      <w:pPr>
        <w:spacing w:line="240" w:lineRule="auto"/>
        <w:contextualSpacing w:val="0"/>
        <w:rPr>
          <w:rFonts w:ascii="Calibri" w:eastAsiaTheme="minorHAnsi" w:hAnsi="Calibri" w:cstheme="minorBidi"/>
          <w:b/>
          <w:szCs w:val="24"/>
          <w:lang w:val="en-CA"/>
        </w:rPr>
      </w:pPr>
    </w:p>
    <w:p w14:paraId="021C7F78" w14:textId="77777777" w:rsidR="00FC414C" w:rsidRPr="009D4010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</w:p>
    <w:p w14:paraId="1A52C556" w14:textId="77777777" w:rsidR="00FC414C" w:rsidRPr="009D4010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</w:p>
    <w:p w14:paraId="74692432" w14:textId="77777777" w:rsidR="00FC414C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</w:p>
    <w:p w14:paraId="009E8C9A" w14:textId="77777777" w:rsidR="00FC414C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</w:p>
    <w:p w14:paraId="5D849BED" w14:textId="77777777" w:rsidR="00FC414C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</w:p>
    <w:p w14:paraId="435EC4D7" w14:textId="77777777" w:rsidR="00FC414C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</w:p>
    <w:p w14:paraId="25B24712" w14:textId="77777777" w:rsidR="00FC414C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</w:p>
    <w:p w14:paraId="435D44A5" w14:textId="77777777" w:rsidR="00FC414C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</w:p>
    <w:p w14:paraId="6C1F563D" w14:textId="77777777" w:rsidR="00FC414C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</w:p>
    <w:p w14:paraId="093C5C5F" w14:textId="77777777" w:rsidR="00FC414C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</w:p>
    <w:p w14:paraId="6BB065E0" w14:textId="77777777" w:rsidR="00FC414C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</w:p>
    <w:p w14:paraId="69413982" w14:textId="77777777" w:rsidR="00FC414C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</w:p>
    <w:p w14:paraId="0648293D" w14:textId="77777777" w:rsidR="00FC414C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</w:p>
    <w:p w14:paraId="1962CA0D" w14:textId="77777777" w:rsidR="00FC414C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</w:p>
    <w:p w14:paraId="7DEE13BC" w14:textId="77777777" w:rsidR="00FC414C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</w:p>
    <w:p w14:paraId="31780A49" w14:textId="77777777" w:rsidR="00FC414C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</w:p>
    <w:p w14:paraId="652F5714" w14:textId="77777777" w:rsidR="00FC414C" w:rsidRPr="009D4010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</w:p>
    <w:p w14:paraId="642C7BD2" w14:textId="77777777" w:rsidR="00FC414C" w:rsidRPr="009D4010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</w:p>
    <w:p w14:paraId="1997142A" w14:textId="094D7271" w:rsidR="00FC414C" w:rsidRPr="009D4010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sz w:val="24"/>
          <w:szCs w:val="24"/>
          <w:lang w:val="en-CA"/>
        </w:rPr>
      </w:pPr>
      <w:r w:rsidRPr="009D4010">
        <w:rPr>
          <w:rFonts w:ascii="Times New Roman" w:eastAsiaTheme="minorHAnsi" w:hAnsi="Times New Roman" w:cs="Times New Roman"/>
          <w:b/>
          <w:sz w:val="24"/>
          <w:szCs w:val="24"/>
          <w:lang w:val="en-CA"/>
        </w:rPr>
        <w:lastRenderedPageBreak/>
        <w:t xml:space="preserve">Table 5 </w:t>
      </w:r>
      <w:r w:rsidRPr="009D4010">
        <w:rPr>
          <w:rFonts w:ascii="Times New Roman" w:eastAsiaTheme="minorHAnsi" w:hAnsi="Times New Roman" w:cs="Times New Roman"/>
          <w:sz w:val="24"/>
          <w:szCs w:val="24"/>
          <w:lang w:val="en-CA"/>
        </w:rPr>
        <w:t xml:space="preserve">Facilitators and barriers </w:t>
      </w:r>
      <w:r>
        <w:rPr>
          <w:rFonts w:ascii="Times New Roman" w:eastAsiaTheme="minorHAnsi" w:hAnsi="Times New Roman" w:cs="Times New Roman"/>
          <w:sz w:val="24"/>
          <w:szCs w:val="24"/>
          <w:lang w:val="en-CA"/>
        </w:rPr>
        <w:t>to reduced opioid prescribing</w:t>
      </w:r>
      <w:r w:rsidRPr="009D4010">
        <w:rPr>
          <w:rFonts w:ascii="Times New Roman" w:eastAsiaTheme="minorHAnsi" w:hAnsi="Times New Roman" w:cs="Times New Roman"/>
          <w:sz w:val="24"/>
          <w:szCs w:val="24"/>
          <w:lang w:val="en-CA"/>
        </w:rPr>
        <w:t xml:space="preserve"> related to policies, guidelines, and regulations on opioid prescrib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4"/>
        <w:gridCol w:w="3887"/>
        <w:gridCol w:w="3888"/>
        <w:gridCol w:w="3976"/>
      </w:tblGrid>
      <w:tr w:rsidR="00FC414C" w:rsidRPr="009D4010" w14:paraId="6DE09ECA" w14:textId="77777777" w:rsidTr="00205C0F">
        <w:tc>
          <w:tcPr>
            <w:tcW w:w="1206" w:type="dxa"/>
            <w:tcBorders>
              <w:top w:val="nil"/>
              <w:left w:val="nil"/>
            </w:tcBorders>
          </w:tcPr>
          <w:p w14:paraId="53ED3FCF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318" w:type="dxa"/>
            <w:shd w:val="clear" w:color="auto" w:fill="D9D9D9" w:themeFill="background1" w:themeFillShade="D9"/>
            <w:vAlign w:val="center"/>
          </w:tcPr>
          <w:p w14:paraId="4FB5DD03" w14:textId="77777777" w:rsidR="00FC414C" w:rsidRPr="009D4010" w:rsidRDefault="00FC414C" w:rsidP="00205C0F">
            <w:pPr>
              <w:spacing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  <w:t>Canada</w:t>
            </w:r>
          </w:p>
        </w:tc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0EEC9CC0" w14:textId="77777777" w:rsidR="00FC414C" w:rsidRPr="009D4010" w:rsidRDefault="00FC414C" w:rsidP="00205C0F">
            <w:pPr>
              <w:spacing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  <w:t>Japan</w:t>
            </w:r>
          </w:p>
        </w:tc>
        <w:tc>
          <w:tcPr>
            <w:tcW w:w="4394" w:type="dxa"/>
            <w:shd w:val="clear" w:color="auto" w:fill="D9D9D9" w:themeFill="background1" w:themeFillShade="D9"/>
            <w:vAlign w:val="center"/>
          </w:tcPr>
          <w:p w14:paraId="2646315E" w14:textId="77777777" w:rsidR="00FC414C" w:rsidRPr="009D4010" w:rsidRDefault="00FC414C" w:rsidP="00205C0F">
            <w:pPr>
              <w:spacing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  <w:t>The Netherlands</w:t>
            </w:r>
          </w:p>
        </w:tc>
      </w:tr>
      <w:tr w:rsidR="00FC414C" w:rsidRPr="009D4010" w14:paraId="6CAD57CA" w14:textId="77777777" w:rsidTr="00205C0F">
        <w:tc>
          <w:tcPr>
            <w:tcW w:w="1206" w:type="dxa"/>
            <w:shd w:val="clear" w:color="auto" w:fill="D9D9D9" w:themeFill="background1" w:themeFillShade="D9"/>
          </w:tcPr>
          <w:p w14:paraId="5D389BB3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  <w:t>Facilitators</w:t>
            </w:r>
          </w:p>
        </w:tc>
        <w:tc>
          <w:tcPr>
            <w:tcW w:w="4318" w:type="dxa"/>
          </w:tcPr>
          <w:p w14:paraId="5FBA06A8" w14:textId="77777777" w:rsidR="00FC414C" w:rsidRPr="009D4010" w:rsidRDefault="00FC414C" w:rsidP="008655B8">
            <w:pPr>
              <w:numPr>
                <w:ilvl w:val="0"/>
                <w:numId w:val="3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Provincial campaigns to decrease opioid prescribing </w:t>
            </w:r>
          </w:p>
          <w:p w14:paraId="7E9E32B2" w14:textId="77777777" w:rsidR="00FC414C" w:rsidRPr="009D4010" w:rsidRDefault="00FC414C" w:rsidP="008655B8">
            <w:pPr>
              <w:numPr>
                <w:ilvl w:val="0"/>
                <w:numId w:val="3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Institutional regulations and monitoring </w:t>
            </w:r>
          </w:p>
          <w:p w14:paraId="160BC470" w14:textId="77777777" w:rsidR="00FC414C" w:rsidRPr="009D4010" w:rsidRDefault="00FC414C" w:rsidP="008655B8">
            <w:pPr>
              <w:numPr>
                <w:ilvl w:val="0"/>
                <w:numId w:val="3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Reluctance to prescribe opioids due to fear of litigation or licence suspension </w:t>
            </w:r>
          </w:p>
        </w:tc>
        <w:tc>
          <w:tcPr>
            <w:tcW w:w="4252" w:type="dxa"/>
          </w:tcPr>
          <w:p w14:paraId="5C7BB435" w14:textId="77777777" w:rsidR="00FC414C" w:rsidRPr="009D4010" w:rsidRDefault="00FC414C" w:rsidP="008655B8">
            <w:pPr>
              <w:numPr>
                <w:ilvl w:val="0"/>
                <w:numId w:val="3"/>
              </w:numPr>
              <w:spacing w:line="240" w:lineRule="auto"/>
              <w:ind w:left="328" w:hanging="284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Anesthesiologists have guidelines on opioid use </w:t>
            </w:r>
          </w:p>
          <w:p w14:paraId="10BD45F3" w14:textId="77777777" w:rsidR="00FC414C" w:rsidRPr="009D4010" w:rsidRDefault="00FC414C" w:rsidP="008655B8">
            <w:pPr>
              <w:numPr>
                <w:ilvl w:val="0"/>
                <w:numId w:val="3"/>
              </w:numPr>
              <w:spacing w:line="240" w:lineRule="auto"/>
              <w:ind w:left="328" w:hanging="284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Existence of chronic pain guidelines and Japanese Orthopaedic Association Guidelines</w:t>
            </w:r>
          </w:p>
          <w:p w14:paraId="483135F2" w14:textId="77777777" w:rsidR="00FC414C" w:rsidRPr="009D4010" w:rsidRDefault="00FC414C" w:rsidP="008655B8">
            <w:pPr>
              <w:numPr>
                <w:ilvl w:val="0"/>
                <w:numId w:val="3"/>
              </w:numPr>
              <w:spacing w:line="240" w:lineRule="auto"/>
              <w:ind w:left="328" w:hanging="284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Strict regulations on using strong opioids (e.g. morphine, oxycodone, etc.)</w:t>
            </w:r>
          </w:p>
          <w:p w14:paraId="22EF675F" w14:textId="77777777" w:rsidR="00FC414C" w:rsidRPr="009D4010" w:rsidRDefault="00FC414C" w:rsidP="008655B8">
            <w:pPr>
              <w:numPr>
                <w:ilvl w:val="0"/>
                <w:numId w:val="3"/>
              </w:numPr>
              <w:spacing w:line="240" w:lineRule="auto"/>
              <w:ind w:left="328" w:hanging="284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Hospital’s pharmaceutical department monitors opioid prescriptions</w:t>
            </w:r>
          </w:p>
          <w:p w14:paraId="555D74E9" w14:textId="77777777" w:rsidR="00FC414C" w:rsidRPr="009D4010" w:rsidRDefault="00FC414C" w:rsidP="008655B8">
            <w:pPr>
              <w:numPr>
                <w:ilvl w:val="0"/>
                <w:numId w:val="3"/>
              </w:numPr>
              <w:spacing w:line="240" w:lineRule="auto"/>
              <w:ind w:left="328" w:hanging="284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Some strong opioids are not covered by Japanese health insurance systems for non-cancer pain (e.g. Oxycodone) </w:t>
            </w:r>
          </w:p>
        </w:tc>
        <w:tc>
          <w:tcPr>
            <w:tcW w:w="4394" w:type="dxa"/>
          </w:tcPr>
          <w:p w14:paraId="7D5B00D5" w14:textId="77777777" w:rsidR="00FC414C" w:rsidRPr="009D4010" w:rsidRDefault="00FC414C" w:rsidP="008655B8">
            <w:pPr>
              <w:numPr>
                <w:ilvl w:val="0"/>
                <w:numId w:val="3"/>
              </w:numPr>
              <w:spacing w:line="240" w:lineRule="auto"/>
              <w:ind w:left="320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Hospital’s pharmaceutical department monitors opioid prescriptions</w:t>
            </w:r>
          </w:p>
          <w:p w14:paraId="273BE4B1" w14:textId="77777777" w:rsidR="00FC414C" w:rsidRPr="009D4010" w:rsidRDefault="00FC414C" w:rsidP="008655B8">
            <w:pPr>
              <w:numPr>
                <w:ilvl w:val="0"/>
                <w:numId w:val="3"/>
              </w:numPr>
              <w:spacing w:line="240" w:lineRule="auto"/>
              <w:ind w:left="320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Institutional regulations and monitoring </w:t>
            </w:r>
          </w:p>
          <w:p w14:paraId="3FC110C6" w14:textId="77777777" w:rsidR="00FC414C" w:rsidRPr="009D4010" w:rsidRDefault="00FC414C" w:rsidP="008655B8">
            <w:pPr>
              <w:spacing w:line="240" w:lineRule="auto"/>
              <w:ind w:left="320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</w:p>
        </w:tc>
      </w:tr>
      <w:tr w:rsidR="00FC414C" w:rsidRPr="009D4010" w14:paraId="642D8165" w14:textId="77777777" w:rsidTr="00205C0F">
        <w:tc>
          <w:tcPr>
            <w:tcW w:w="1206" w:type="dxa"/>
            <w:shd w:val="clear" w:color="auto" w:fill="D9D9D9" w:themeFill="background1" w:themeFillShade="D9"/>
          </w:tcPr>
          <w:p w14:paraId="510DD4BF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  <w:t>Barriers</w:t>
            </w:r>
          </w:p>
        </w:tc>
        <w:tc>
          <w:tcPr>
            <w:tcW w:w="4318" w:type="dxa"/>
          </w:tcPr>
          <w:p w14:paraId="1AA780AD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Outdated policies and guidelines </w:t>
            </w:r>
          </w:p>
          <w:p w14:paraId="270025CC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Many surgeons unaware of policies and guidelines for opioid prescribing </w:t>
            </w:r>
          </w:p>
          <w:p w14:paraId="4BB6B862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Pressure on surgeons to adhere to strict opioid prescription policies may hinder individualized care (e.g. for patients with severe levels of pain)</w:t>
            </w:r>
          </w:p>
        </w:tc>
        <w:tc>
          <w:tcPr>
            <w:tcW w:w="4252" w:type="dxa"/>
          </w:tcPr>
          <w:p w14:paraId="3BCC6710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28" w:hanging="284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Many surgeons unaware of policies and guidelines for opioid prescribing </w:t>
            </w:r>
          </w:p>
        </w:tc>
        <w:tc>
          <w:tcPr>
            <w:tcW w:w="4394" w:type="dxa"/>
          </w:tcPr>
          <w:p w14:paraId="2B9A9406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20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Many surgeons unaware of policies and guidelines for opioid prescribing </w:t>
            </w:r>
          </w:p>
        </w:tc>
      </w:tr>
    </w:tbl>
    <w:p w14:paraId="40C9EA04" w14:textId="77777777" w:rsidR="00FC414C" w:rsidRDefault="00FC414C" w:rsidP="00FC414C">
      <w:pPr>
        <w:spacing w:line="240" w:lineRule="auto"/>
        <w:contextualSpacing w:val="0"/>
        <w:rPr>
          <w:rFonts w:ascii="Calibri" w:eastAsia="Times New Roman" w:hAnsi="Calibri" w:cs="Calibri"/>
          <w:lang w:val="en-CA"/>
        </w:rPr>
      </w:pPr>
    </w:p>
    <w:p w14:paraId="1D236BA1" w14:textId="77777777" w:rsidR="00FC414C" w:rsidRDefault="00FC414C" w:rsidP="00FC414C">
      <w:pPr>
        <w:spacing w:line="240" w:lineRule="auto"/>
        <w:contextualSpacing w:val="0"/>
        <w:rPr>
          <w:rFonts w:ascii="Calibri" w:eastAsia="Times New Roman" w:hAnsi="Calibri" w:cs="Calibri"/>
          <w:lang w:val="en-CA"/>
        </w:rPr>
      </w:pPr>
    </w:p>
    <w:p w14:paraId="72E4C099" w14:textId="77777777" w:rsidR="00FC414C" w:rsidRDefault="00FC414C" w:rsidP="00FC414C">
      <w:pPr>
        <w:spacing w:line="240" w:lineRule="auto"/>
        <w:contextualSpacing w:val="0"/>
        <w:rPr>
          <w:rFonts w:ascii="Calibri" w:eastAsia="Times New Roman" w:hAnsi="Calibri" w:cs="Calibri"/>
          <w:lang w:val="en-CA"/>
        </w:rPr>
      </w:pPr>
    </w:p>
    <w:p w14:paraId="4CBDA7DD" w14:textId="77777777" w:rsidR="00FC414C" w:rsidRDefault="00FC414C" w:rsidP="00FC414C">
      <w:pPr>
        <w:spacing w:line="240" w:lineRule="auto"/>
        <w:contextualSpacing w:val="0"/>
        <w:rPr>
          <w:rFonts w:ascii="Calibri" w:eastAsia="Times New Roman" w:hAnsi="Calibri" w:cs="Calibri"/>
          <w:lang w:val="en-CA"/>
        </w:rPr>
      </w:pPr>
    </w:p>
    <w:p w14:paraId="22DDB3E9" w14:textId="77777777" w:rsidR="00FC414C" w:rsidRDefault="00FC414C" w:rsidP="00FC414C">
      <w:pPr>
        <w:spacing w:line="240" w:lineRule="auto"/>
        <w:contextualSpacing w:val="0"/>
        <w:rPr>
          <w:rFonts w:ascii="Calibri" w:eastAsia="Times New Roman" w:hAnsi="Calibri" w:cs="Calibri"/>
          <w:lang w:val="en-CA"/>
        </w:rPr>
      </w:pPr>
    </w:p>
    <w:p w14:paraId="2E4BB754" w14:textId="77777777" w:rsidR="00FC414C" w:rsidRDefault="00FC414C" w:rsidP="00FC414C">
      <w:pPr>
        <w:spacing w:line="240" w:lineRule="auto"/>
        <w:contextualSpacing w:val="0"/>
        <w:rPr>
          <w:rFonts w:ascii="Calibri" w:eastAsia="Times New Roman" w:hAnsi="Calibri" w:cs="Calibri"/>
          <w:lang w:val="en-CA"/>
        </w:rPr>
      </w:pPr>
    </w:p>
    <w:p w14:paraId="29C4E882" w14:textId="77777777" w:rsidR="00FC414C" w:rsidRDefault="00FC414C" w:rsidP="00FC414C">
      <w:pPr>
        <w:spacing w:line="240" w:lineRule="auto"/>
        <w:contextualSpacing w:val="0"/>
        <w:rPr>
          <w:rFonts w:ascii="Calibri" w:eastAsia="Times New Roman" w:hAnsi="Calibri" w:cs="Calibri"/>
          <w:lang w:val="en-CA"/>
        </w:rPr>
      </w:pPr>
    </w:p>
    <w:p w14:paraId="021898A6" w14:textId="77777777" w:rsidR="00FC414C" w:rsidRDefault="00FC414C" w:rsidP="00FC414C">
      <w:pPr>
        <w:spacing w:line="240" w:lineRule="auto"/>
        <w:contextualSpacing w:val="0"/>
        <w:rPr>
          <w:rFonts w:ascii="Calibri" w:eastAsia="Times New Roman" w:hAnsi="Calibri" w:cs="Calibri"/>
          <w:lang w:val="en-CA"/>
        </w:rPr>
      </w:pPr>
    </w:p>
    <w:p w14:paraId="04A4CE7B" w14:textId="77777777" w:rsidR="00FC414C" w:rsidRDefault="00FC414C" w:rsidP="00FC414C">
      <w:pPr>
        <w:spacing w:line="240" w:lineRule="auto"/>
        <w:contextualSpacing w:val="0"/>
        <w:rPr>
          <w:rFonts w:ascii="Calibri" w:eastAsia="Times New Roman" w:hAnsi="Calibri" w:cs="Calibri"/>
          <w:lang w:val="en-CA"/>
        </w:rPr>
      </w:pPr>
    </w:p>
    <w:p w14:paraId="419204AD" w14:textId="77777777" w:rsidR="00FC414C" w:rsidRDefault="00FC414C" w:rsidP="00FC414C">
      <w:pPr>
        <w:spacing w:line="240" w:lineRule="auto"/>
        <w:contextualSpacing w:val="0"/>
        <w:rPr>
          <w:rFonts w:ascii="Calibri" w:eastAsia="Times New Roman" w:hAnsi="Calibri" w:cs="Calibri"/>
          <w:lang w:val="en-CA"/>
        </w:rPr>
      </w:pPr>
    </w:p>
    <w:p w14:paraId="19CA2FF7" w14:textId="77777777" w:rsidR="00FC414C" w:rsidRDefault="00FC414C" w:rsidP="00FC414C">
      <w:pPr>
        <w:spacing w:line="240" w:lineRule="auto"/>
        <w:contextualSpacing w:val="0"/>
        <w:rPr>
          <w:rFonts w:ascii="Calibri" w:eastAsia="Times New Roman" w:hAnsi="Calibri" w:cs="Calibri"/>
          <w:lang w:val="en-CA"/>
        </w:rPr>
      </w:pPr>
    </w:p>
    <w:p w14:paraId="7C9EDA16" w14:textId="77777777" w:rsidR="00FC414C" w:rsidRDefault="00FC414C" w:rsidP="00FC414C">
      <w:pPr>
        <w:spacing w:line="240" w:lineRule="auto"/>
        <w:contextualSpacing w:val="0"/>
        <w:rPr>
          <w:rFonts w:ascii="Calibri" w:eastAsia="Times New Roman" w:hAnsi="Calibri" w:cs="Calibri"/>
          <w:lang w:val="en-CA"/>
        </w:rPr>
      </w:pPr>
    </w:p>
    <w:p w14:paraId="75218981" w14:textId="77777777" w:rsidR="00FC414C" w:rsidRDefault="00FC414C" w:rsidP="00FC414C">
      <w:pPr>
        <w:spacing w:line="240" w:lineRule="auto"/>
        <w:contextualSpacing w:val="0"/>
        <w:rPr>
          <w:rFonts w:ascii="Calibri" w:eastAsia="Times New Roman" w:hAnsi="Calibri" w:cs="Calibri"/>
          <w:lang w:val="en-CA"/>
        </w:rPr>
      </w:pPr>
    </w:p>
    <w:p w14:paraId="22A52276" w14:textId="77777777" w:rsidR="00FC414C" w:rsidRDefault="00FC414C" w:rsidP="00FC414C">
      <w:pPr>
        <w:spacing w:line="240" w:lineRule="auto"/>
        <w:contextualSpacing w:val="0"/>
        <w:rPr>
          <w:rFonts w:ascii="Calibri" w:eastAsia="Times New Roman" w:hAnsi="Calibri" w:cs="Calibri"/>
          <w:lang w:val="en-CA"/>
        </w:rPr>
      </w:pPr>
    </w:p>
    <w:p w14:paraId="3427C170" w14:textId="77777777" w:rsidR="00FC414C" w:rsidRDefault="00FC414C" w:rsidP="00FC414C">
      <w:pPr>
        <w:spacing w:line="240" w:lineRule="auto"/>
        <w:contextualSpacing w:val="0"/>
        <w:rPr>
          <w:rFonts w:ascii="Calibri" w:eastAsia="Times New Roman" w:hAnsi="Calibri" w:cs="Calibri"/>
          <w:lang w:val="en-CA"/>
        </w:rPr>
      </w:pPr>
    </w:p>
    <w:p w14:paraId="7434C4D8" w14:textId="77777777" w:rsidR="00FC414C" w:rsidRPr="009D4010" w:rsidRDefault="00FC414C" w:rsidP="00FC414C">
      <w:pPr>
        <w:spacing w:line="240" w:lineRule="auto"/>
        <w:contextualSpacing w:val="0"/>
        <w:rPr>
          <w:rFonts w:ascii="Calibri" w:eastAsia="Times New Roman" w:hAnsi="Calibri" w:cs="Calibri"/>
          <w:lang w:val="en-CA"/>
        </w:rPr>
      </w:pPr>
    </w:p>
    <w:p w14:paraId="27708689" w14:textId="7B2C119E" w:rsidR="00FC414C" w:rsidRPr="009D4010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  <w:r w:rsidRPr="009D4010">
        <w:rPr>
          <w:rFonts w:ascii="Times New Roman" w:eastAsiaTheme="minorHAnsi" w:hAnsi="Times New Roman" w:cs="Times New Roman"/>
          <w:b/>
          <w:sz w:val="24"/>
          <w:szCs w:val="24"/>
          <w:lang w:val="en-CA"/>
        </w:rPr>
        <w:lastRenderedPageBreak/>
        <w:t xml:space="preserve">Table 6 </w:t>
      </w:r>
      <w:r w:rsidRPr="009D4010">
        <w:rPr>
          <w:rFonts w:ascii="Times New Roman" w:eastAsiaTheme="minorHAnsi" w:hAnsi="Times New Roman" w:cs="Times New Roman"/>
          <w:sz w:val="24"/>
          <w:szCs w:val="24"/>
          <w:lang w:val="en-CA"/>
        </w:rPr>
        <w:t xml:space="preserve">Barriers and facilitators </w:t>
      </w:r>
      <w:r>
        <w:rPr>
          <w:rFonts w:ascii="Times New Roman" w:eastAsiaTheme="minorHAnsi" w:hAnsi="Times New Roman" w:cs="Times New Roman"/>
          <w:sz w:val="24"/>
          <w:szCs w:val="24"/>
          <w:lang w:val="en-CA"/>
        </w:rPr>
        <w:t>to reduced opioid prescribing</w:t>
      </w:r>
      <w:r w:rsidRPr="009D4010">
        <w:rPr>
          <w:rFonts w:ascii="Times New Roman" w:eastAsiaTheme="minorHAnsi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  <w:lang w:val="en-CA"/>
        </w:rPr>
        <w:t>related to</w:t>
      </w:r>
      <w:r w:rsidRPr="009D4010">
        <w:rPr>
          <w:rFonts w:ascii="Times New Roman" w:eastAsiaTheme="minorHAnsi" w:hAnsi="Times New Roman" w:cs="Times New Roman"/>
          <w:sz w:val="24"/>
          <w:szCs w:val="24"/>
          <w:lang w:val="en-CA"/>
        </w:rPr>
        <w:t xml:space="preserve"> opioid risk mitigation via surgeon education</w:t>
      </w:r>
      <w:r w:rsidRPr="009D4010">
        <w:rPr>
          <w:rFonts w:ascii="Times New Roman" w:eastAsiaTheme="minorHAnsi" w:hAnsi="Times New Roman" w:cs="Times New Roman"/>
          <w:b/>
          <w:sz w:val="24"/>
          <w:szCs w:val="24"/>
          <w:lang w:val="en-CA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2"/>
        <w:gridCol w:w="3902"/>
        <w:gridCol w:w="3872"/>
        <w:gridCol w:w="3979"/>
      </w:tblGrid>
      <w:tr w:rsidR="00FC414C" w:rsidRPr="009D4010" w14:paraId="1F1F6EA3" w14:textId="77777777" w:rsidTr="00205C0F">
        <w:tc>
          <w:tcPr>
            <w:tcW w:w="1202" w:type="dxa"/>
            <w:tcBorders>
              <w:top w:val="nil"/>
              <w:left w:val="nil"/>
            </w:tcBorders>
          </w:tcPr>
          <w:p w14:paraId="22E5F72F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D9D9D9" w:themeFill="background1" w:themeFillShade="D9"/>
            <w:vAlign w:val="center"/>
          </w:tcPr>
          <w:p w14:paraId="6B488F80" w14:textId="77777777" w:rsidR="00FC414C" w:rsidRPr="009D4010" w:rsidRDefault="00FC414C" w:rsidP="00205C0F">
            <w:pPr>
              <w:spacing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  <w:t>Canada</w:t>
            </w:r>
          </w:p>
        </w:tc>
        <w:tc>
          <w:tcPr>
            <w:tcW w:w="3872" w:type="dxa"/>
            <w:shd w:val="clear" w:color="auto" w:fill="D9D9D9" w:themeFill="background1" w:themeFillShade="D9"/>
            <w:vAlign w:val="center"/>
          </w:tcPr>
          <w:p w14:paraId="59B62200" w14:textId="77777777" w:rsidR="00FC414C" w:rsidRPr="009D4010" w:rsidRDefault="00FC414C" w:rsidP="00205C0F">
            <w:pPr>
              <w:spacing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  <w:t>Japan</w:t>
            </w:r>
          </w:p>
        </w:tc>
        <w:tc>
          <w:tcPr>
            <w:tcW w:w="3979" w:type="dxa"/>
            <w:shd w:val="clear" w:color="auto" w:fill="D9D9D9" w:themeFill="background1" w:themeFillShade="D9"/>
            <w:vAlign w:val="center"/>
          </w:tcPr>
          <w:p w14:paraId="3B43479F" w14:textId="77777777" w:rsidR="00FC414C" w:rsidRPr="009D4010" w:rsidRDefault="00FC414C" w:rsidP="00205C0F">
            <w:pPr>
              <w:spacing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  <w:t>The Netherlands</w:t>
            </w:r>
          </w:p>
        </w:tc>
      </w:tr>
      <w:tr w:rsidR="00FC414C" w:rsidRPr="009D4010" w14:paraId="649537FF" w14:textId="77777777" w:rsidTr="00205C0F">
        <w:tc>
          <w:tcPr>
            <w:tcW w:w="1202" w:type="dxa"/>
            <w:shd w:val="clear" w:color="auto" w:fill="D9D9D9" w:themeFill="background1" w:themeFillShade="D9"/>
          </w:tcPr>
          <w:p w14:paraId="13E42ED2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  <w:t>Facilitators</w:t>
            </w:r>
          </w:p>
        </w:tc>
        <w:tc>
          <w:tcPr>
            <w:tcW w:w="3902" w:type="dxa"/>
          </w:tcPr>
          <w:p w14:paraId="33E4EC55" w14:textId="77777777" w:rsidR="00FC414C" w:rsidRPr="009D4010" w:rsidRDefault="00FC414C" w:rsidP="008655B8">
            <w:pPr>
              <w:numPr>
                <w:ilvl w:val="0"/>
                <w:numId w:val="3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Involvement in opioid-related research and/or groups/societies</w:t>
            </w:r>
          </w:p>
          <w:p w14:paraId="704B3BA3" w14:textId="77777777" w:rsidR="00FC414C" w:rsidRPr="009D4010" w:rsidRDefault="00FC414C" w:rsidP="008655B8">
            <w:pPr>
              <w:numPr>
                <w:ilvl w:val="0"/>
                <w:numId w:val="3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Institutional/departmental training on pain management and opioid prescribing (modules, meetings, rounds, conferences)</w:t>
            </w:r>
          </w:p>
        </w:tc>
        <w:tc>
          <w:tcPr>
            <w:tcW w:w="3872" w:type="dxa"/>
          </w:tcPr>
          <w:p w14:paraId="113BD65A" w14:textId="77777777" w:rsidR="00FC414C" w:rsidRPr="009D4010" w:rsidRDefault="00FC414C" w:rsidP="008655B8">
            <w:pPr>
              <w:numPr>
                <w:ilvl w:val="0"/>
                <w:numId w:val="3"/>
              </w:numPr>
              <w:spacing w:line="240" w:lineRule="auto"/>
              <w:ind w:left="328" w:hanging="284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E-learning modules must be completed for each specific opioid surgeon prescribes </w:t>
            </w:r>
          </w:p>
          <w:p w14:paraId="3F9AF12B" w14:textId="77777777" w:rsidR="00FC414C" w:rsidRPr="009D4010" w:rsidRDefault="00FC414C" w:rsidP="008655B8">
            <w:pPr>
              <w:numPr>
                <w:ilvl w:val="0"/>
                <w:numId w:val="3"/>
              </w:numPr>
              <w:spacing w:line="240" w:lineRule="auto"/>
              <w:ind w:left="328" w:hanging="284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Pharmaceutical company provides education to surgeons (e.g. via brochures)</w:t>
            </w:r>
          </w:p>
          <w:p w14:paraId="3622DA7C" w14:textId="77777777" w:rsidR="00FC414C" w:rsidRPr="009D4010" w:rsidRDefault="00FC414C" w:rsidP="008655B8">
            <w:pPr>
              <w:numPr>
                <w:ilvl w:val="0"/>
                <w:numId w:val="3"/>
              </w:numPr>
              <w:spacing w:line="240" w:lineRule="auto"/>
              <w:ind w:left="328" w:hanging="284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Institutional/departmental training and seminars</w:t>
            </w:r>
          </w:p>
        </w:tc>
        <w:tc>
          <w:tcPr>
            <w:tcW w:w="3979" w:type="dxa"/>
          </w:tcPr>
          <w:p w14:paraId="7224950B" w14:textId="77777777" w:rsidR="00FC414C" w:rsidRPr="009D4010" w:rsidRDefault="00FC414C" w:rsidP="008655B8">
            <w:pPr>
              <w:numPr>
                <w:ilvl w:val="0"/>
                <w:numId w:val="3"/>
              </w:numPr>
              <w:spacing w:line="240" w:lineRule="auto"/>
              <w:ind w:left="320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Involvement in opioid-related research and/or groups/societies</w:t>
            </w:r>
          </w:p>
          <w:p w14:paraId="0076CA93" w14:textId="77777777" w:rsidR="00FC414C" w:rsidRPr="009D4010" w:rsidRDefault="00FC414C" w:rsidP="008655B8">
            <w:pPr>
              <w:numPr>
                <w:ilvl w:val="0"/>
                <w:numId w:val="3"/>
              </w:numPr>
              <w:spacing w:line="240" w:lineRule="auto"/>
              <w:ind w:left="320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Institutional/departmental training on pain management and opioid prescribing (modules, meetings, conferences)</w:t>
            </w:r>
          </w:p>
          <w:p w14:paraId="68461B61" w14:textId="77777777" w:rsidR="00FC414C" w:rsidRPr="009D4010" w:rsidRDefault="00FC414C" w:rsidP="008655B8">
            <w:pPr>
              <w:spacing w:line="240" w:lineRule="auto"/>
              <w:ind w:left="320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</w:p>
        </w:tc>
      </w:tr>
      <w:tr w:rsidR="00FC414C" w:rsidRPr="009D4010" w14:paraId="0C0D51A3" w14:textId="77777777" w:rsidTr="00205C0F">
        <w:trPr>
          <w:trHeight w:val="770"/>
        </w:trPr>
        <w:tc>
          <w:tcPr>
            <w:tcW w:w="1202" w:type="dxa"/>
            <w:shd w:val="clear" w:color="auto" w:fill="D9D9D9" w:themeFill="background1" w:themeFillShade="D9"/>
          </w:tcPr>
          <w:p w14:paraId="4B921C2F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  <w:t>Barriers</w:t>
            </w:r>
          </w:p>
        </w:tc>
        <w:tc>
          <w:tcPr>
            <w:tcW w:w="3902" w:type="dxa"/>
          </w:tcPr>
          <w:p w14:paraId="3F501C27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Insufficient surgeon training on strategies for identifying abuse, managing pain for vulnerable populations, dosing, non-opioid alternatives, and trends</w:t>
            </w:r>
          </w:p>
          <w:p w14:paraId="7F54DF47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Busy schedules of surgeons may decrease attendance to traditional, in-person educational sessions </w:t>
            </w:r>
          </w:p>
          <w:p w14:paraId="7606A232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239" w:hanging="239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Some surgeons have not received any continuing education/training on opioid prescribing, and/or perceive it as unnecessary </w:t>
            </w:r>
          </w:p>
        </w:tc>
        <w:tc>
          <w:tcPr>
            <w:tcW w:w="3872" w:type="dxa"/>
          </w:tcPr>
          <w:p w14:paraId="77895EA8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28" w:hanging="284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Many surgeons have not received any formal continuing education on prescribing opioids</w:t>
            </w:r>
          </w:p>
          <w:p w14:paraId="6C015508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28" w:hanging="284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Insufficient education on SUD (e.g. risk factors, management, etc.)</w:t>
            </w:r>
          </w:p>
          <w:p w14:paraId="0A27F372" w14:textId="77777777" w:rsidR="00FC414C" w:rsidRPr="009D4010" w:rsidRDefault="00FC414C" w:rsidP="008655B8">
            <w:pPr>
              <w:spacing w:line="240" w:lineRule="auto"/>
              <w:ind w:left="328" w:hanging="284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979" w:type="dxa"/>
          </w:tcPr>
          <w:p w14:paraId="39B3004E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20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Insufficient surgeon training on multimodal strategies, updates, novel products, non-opioid alternatives </w:t>
            </w:r>
          </w:p>
          <w:p w14:paraId="231F8A67" w14:textId="77777777" w:rsidR="00FC414C" w:rsidRPr="009D4010" w:rsidRDefault="00FC414C" w:rsidP="008655B8">
            <w:pPr>
              <w:numPr>
                <w:ilvl w:val="0"/>
                <w:numId w:val="1"/>
              </w:numPr>
              <w:spacing w:line="240" w:lineRule="auto"/>
              <w:ind w:left="320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Some surgeons have not received any continuing education/training on opioid prescribing, and/or perceive it as unnecessary</w:t>
            </w:r>
          </w:p>
        </w:tc>
      </w:tr>
    </w:tbl>
    <w:p w14:paraId="760180E0" w14:textId="77777777" w:rsidR="00FC414C" w:rsidRPr="0079134B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Cs/>
          <w:sz w:val="24"/>
          <w:szCs w:val="24"/>
          <w:lang w:val="en-CA"/>
        </w:rPr>
      </w:pPr>
      <w:r w:rsidRPr="0079134B">
        <w:rPr>
          <w:rFonts w:ascii="Times New Roman" w:eastAsiaTheme="minorHAnsi" w:hAnsi="Times New Roman" w:cs="Times New Roman"/>
          <w:bCs/>
          <w:sz w:val="24"/>
          <w:szCs w:val="24"/>
          <w:lang w:val="en-CA"/>
        </w:rPr>
        <w:t>SUD: substance use disorder</w:t>
      </w:r>
    </w:p>
    <w:p w14:paraId="32BA0717" w14:textId="77777777" w:rsidR="00FC414C" w:rsidRPr="009D4010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</w:p>
    <w:p w14:paraId="25AEBE9F" w14:textId="77777777" w:rsidR="00FC414C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val="en-CA"/>
        </w:rPr>
        <w:br w:type="page"/>
      </w:r>
    </w:p>
    <w:p w14:paraId="3BD39541" w14:textId="64ACDFEB" w:rsidR="00FC414C" w:rsidRPr="009D4010" w:rsidRDefault="00FC414C" w:rsidP="00FC414C">
      <w:pPr>
        <w:spacing w:line="240" w:lineRule="auto"/>
        <w:contextualSpacing w:val="0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  <w:r w:rsidRPr="009D4010">
        <w:rPr>
          <w:rFonts w:ascii="Times New Roman" w:eastAsiaTheme="minorHAnsi" w:hAnsi="Times New Roman" w:cs="Times New Roman"/>
          <w:b/>
          <w:sz w:val="24"/>
          <w:szCs w:val="24"/>
          <w:lang w:val="en-CA"/>
        </w:rPr>
        <w:lastRenderedPageBreak/>
        <w:t xml:space="preserve">Table 7 </w:t>
      </w:r>
      <w:r w:rsidRPr="009D4010">
        <w:rPr>
          <w:rFonts w:ascii="Times New Roman" w:eastAsiaTheme="minorHAnsi" w:hAnsi="Times New Roman" w:cs="Times New Roman"/>
          <w:sz w:val="24"/>
          <w:szCs w:val="24"/>
          <w:lang w:val="en-CA"/>
        </w:rPr>
        <w:t>Surgeons’ personal perceptions and beliefs on opioid prescribing</w:t>
      </w:r>
      <w:r w:rsidRPr="009D4010">
        <w:rPr>
          <w:rFonts w:ascii="Times New Roman" w:eastAsiaTheme="minorHAnsi" w:hAnsi="Times New Roman" w:cs="Times New Roman"/>
          <w:b/>
          <w:sz w:val="24"/>
          <w:szCs w:val="24"/>
          <w:lang w:val="en-CA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3"/>
        <w:gridCol w:w="3556"/>
        <w:gridCol w:w="3794"/>
        <w:gridCol w:w="3652"/>
      </w:tblGrid>
      <w:tr w:rsidR="00FC414C" w:rsidRPr="009D4010" w14:paraId="5B22799D" w14:textId="77777777" w:rsidTr="00205C0F">
        <w:tc>
          <w:tcPr>
            <w:tcW w:w="1980" w:type="dxa"/>
            <w:tcBorders>
              <w:top w:val="nil"/>
              <w:left w:val="nil"/>
            </w:tcBorders>
          </w:tcPr>
          <w:p w14:paraId="3F11C0FF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  <w:vAlign w:val="center"/>
          </w:tcPr>
          <w:p w14:paraId="2725BD12" w14:textId="77777777" w:rsidR="00FC414C" w:rsidRPr="009D4010" w:rsidRDefault="00FC414C" w:rsidP="00205C0F">
            <w:pPr>
              <w:spacing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  <w:t>Canada</w:t>
            </w:r>
          </w:p>
        </w:tc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6DD32B7C" w14:textId="77777777" w:rsidR="00FC414C" w:rsidRPr="009D4010" w:rsidRDefault="00FC414C" w:rsidP="00205C0F">
            <w:pPr>
              <w:spacing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  <w:t>Japan</w:t>
            </w:r>
          </w:p>
        </w:tc>
        <w:tc>
          <w:tcPr>
            <w:tcW w:w="3969" w:type="dxa"/>
            <w:shd w:val="clear" w:color="auto" w:fill="D9D9D9" w:themeFill="background1" w:themeFillShade="D9"/>
            <w:vAlign w:val="center"/>
          </w:tcPr>
          <w:p w14:paraId="59382CFB" w14:textId="77777777" w:rsidR="00FC414C" w:rsidRPr="009D4010" w:rsidRDefault="00FC414C" w:rsidP="00205C0F">
            <w:pPr>
              <w:spacing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  <w:t>The Netherlands</w:t>
            </w:r>
          </w:p>
        </w:tc>
      </w:tr>
      <w:tr w:rsidR="00FC414C" w:rsidRPr="009D4010" w14:paraId="1AAB38D0" w14:textId="77777777" w:rsidTr="00205C0F">
        <w:tc>
          <w:tcPr>
            <w:tcW w:w="1980" w:type="dxa"/>
            <w:shd w:val="clear" w:color="auto" w:fill="D9D9D9" w:themeFill="background1" w:themeFillShade="D9"/>
          </w:tcPr>
          <w:p w14:paraId="54A07378" w14:textId="77777777" w:rsidR="00FC414C" w:rsidRPr="009D4010" w:rsidRDefault="00FC414C" w:rsidP="00205C0F">
            <w:pPr>
              <w:spacing w:line="240" w:lineRule="auto"/>
              <w:contextualSpacing w:val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CA"/>
              </w:rPr>
              <w:t>Perceptions/beliefs on opioid prescribing</w:t>
            </w:r>
          </w:p>
        </w:tc>
        <w:tc>
          <w:tcPr>
            <w:tcW w:w="3969" w:type="dxa"/>
          </w:tcPr>
          <w:p w14:paraId="2A7AB0F7" w14:textId="77777777" w:rsidR="00FC414C" w:rsidRPr="009D4010" w:rsidRDefault="00FC414C" w:rsidP="008655B8">
            <w:pPr>
              <w:numPr>
                <w:ilvl w:val="0"/>
                <w:numId w:val="4"/>
              </w:numPr>
              <w:spacing w:line="240" w:lineRule="auto"/>
              <w:ind w:left="317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Opioids are not effective in managing post-operative pain </w:t>
            </w:r>
          </w:p>
          <w:p w14:paraId="3FE3BC90" w14:textId="77777777" w:rsidR="00FC414C" w:rsidRPr="009D4010" w:rsidRDefault="00FC414C" w:rsidP="008655B8">
            <w:pPr>
              <w:numPr>
                <w:ilvl w:val="0"/>
                <w:numId w:val="4"/>
              </w:numPr>
              <w:spacing w:line="240" w:lineRule="auto"/>
              <w:ind w:left="317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Differences in the addiction potentials of opioids </w:t>
            </w:r>
          </w:p>
          <w:p w14:paraId="1EC5A912" w14:textId="77777777" w:rsidR="00FC414C" w:rsidRPr="009D4010" w:rsidRDefault="00FC414C" w:rsidP="008655B8">
            <w:pPr>
              <w:numPr>
                <w:ilvl w:val="0"/>
                <w:numId w:val="4"/>
              </w:numPr>
              <w:spacing w:line="240" w:lineRule="auto"/>
              <w:ind w:left="317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Not possible to completely eliminate opioids in managing post-arthroplasty pain</w:t>
            </w:r>
          </w:p>
          <w:p w14:paraId="1FF3D954" w14:textId="77777777" w:rsidR="00FC414C" w:rsidRPr="009D4010" w:rsidRDefault="00FC414C" w:rsidP="008655B8">
            <w:pPr>
              <w:numPr>
                <w:ilvl w:val="0"/>
                <w:numId w:val="4"/>
              </w:numPr>
              <w:spacing w:line="240" w:lineRule="auto"/>
              <w:ind w:left="317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Feeling of regret for over-prescribing </w:t>
            </w:r>
          </w:p>
          <w:p w14:paraId="68E5316C" w14:textId="77777777" w:rsidR="00FC414C" w:rsidRPr="009D4010" w:rsidRDefault="00FC414C" w:rsidP="008655B8">
            <w:pPr>
              <w:numPr>
                <w:ilvl w:val="0"/>
                <w:numId w:val="4"/>
              </w:numPr>
              <w:spacing w:line="240" w:lineRule="auto"/>
              <w:ind w:left="317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TKA is more painful than THA and requires more opioids</w:t>
            </w:r>
          </w:p>
          <w:p w14:paraId="3BA5E822" w14:textId="77777777" w:rsidR="00FC414C" w:rsidRPr="009D4010" w:rsidRDefault="00FC414C" w:rsidP="008655B8">
            <w:pPr>
              <w:numPr>
                <w:ilvl w:val="0"/>
                <w:numId w:val="4"/>
              </w:numPr>
              <w:spacing w:line="240" w:lineRule="auto"/>
              <w:ind w:left="317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Opioids are necessary for improving patients’ sleep and mobility</w:t>
            </w:r>
          </w:p>
        </w:tc>
        <w:tc>
          <w:tcPr>
            <w:tcW w:w="4252" w:type="dxa"/>
          </w:tcPr>
          <w:p w14:paraId="66C72968" w14:textId="77777777" w:rsidR="00FC414C" w:rsidRPr="009D4010" w:rsidRDefault="00FC414C" w:rsidP="008655B8">
            <w:pPr>
              <w:numPr>
                <w:ilvl w:val="0"/>
                <w:numId w:val="4"/>
              </w:numPr>
              <w:spacing w:line="240" w:lineRule="auto"/>
              <w:ind w:left="323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Tramadol is not as addictive as other opioids</w:t>
            </w:r>
          </w:p>
          <w:p w14:paraId="018C5872" w14:textId="77777777" w:rsidR="00FC414C" w:rsidRPr="009D4010" w:rsidRDefault="00FC414C" w:rsidP="008655B8">
            <w:pPr>
              <w:numPr>
                <w:ilvl w:val="0"/>
                <w:numId w:val="4"/>
              </w:numPr>
              <w:spacing w:line="240" w:lineRule="auto"/>
              <w:ind w:left="323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TKA is more painful than THA </w:t>
            </w:r>
          </w:p>
          <w:p w14:paraId="0029C2D8" w14:textId="77777777" w:rsidR="00FC414C" w:rsidRPr="009D4010" w:rsidRDefault="00FC414C" w:rsidP="008655B8">
            <w:pPr>
              <w:numPr>
                <w:ilvl w:val="0"/>
                <w:numId w:val="4"/>
              </w:numPr>
              <w:spacing w:line="240" w:lineRule="auto"/>
              <w:ind w:left="323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Knowledge gaps and uncertainty surrounding SUD </w:t>
            </w:r>
          </w:p>
          <w:p w14:paraId="5D247923" w14:textId="77777777" w:rsidR="00FC414C" w:rsidRPr="009D4010" w:rsidRDefault="00FC414C" w:rsidP="008655B8">
            <w:pPr>
              <w:numPr>
                <w:ilvl w:val="0"/>
                <w:numId w:val="4"/>
              </w:numPr>
              <w:spacing w:line="240" w:lineRule="auto"/>
              <w:ind w:left="323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Need for stronger and longer durations of opioids</w:t>
            </w:r>
          </w:p>
          <w:p w14:paraId="5B48208B" w14:textId="77777777" w:rsidR="00FC414C" w:rsidRPr="009D4010" w:rsidRDefault="00FC414C" w:rsidP="008655B8">
            <w:pPr>
              <w:numPr>
                <w:ilvl w:val="0"/>
                <w:numId w:val="4"/>
              </w:numPr>
              <w:spacing w:line="240" w:lineRule="auto"/>
              <w:ind w:left="323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Direct anterior approach is less painful than posterior approach </w:t>
            </w:r>
          </w:p>
          <w:p w14:paraId="79156D5A" w14:textId="77777777" w:rsidR="00FC414C" w:rsidRPr="009D4010" w:rsidRDefault="00FC414C" w:rsidP="008655B8">
            <w:pPr>
              <w:numPr>
                <w:ilvl w:val="0"/>
                <w:numId w:val="4"/>
              </w:numPr>
              <w:spacing w:line="240" w:lineRule="auto"/>
              <w:ind w:left="323" w:hanging="283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North American and European surgeons encounter more SUD concerns </w:t>
            </w:r>
          </w:p>
        </w:tc>
        <w:tc>
          <w:tcPr>
            <w:tcW w:w="3969" w:type="dxa"/>
          </w:tcPr>
          <w:p w14:paraId="46111560" w14:textId="77777777" w:rsidR="00FC414C" w:rsidRPr="009D4010" w:rsidRDefault="00FC414C" w:rsidP="008655B8">
            <w:pPr>
              <w:numPr>
                <w:ilvl w:val="0"/>
                <w:numId w:val="4"/>
              </w:numPr>
              <w:spacing w:line="240" w:lineRule="auto"/>
              <w:ind w:left="330" w:hanging="284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Differences in post-op pain levels between private/community and academic hospitals </w:t>
            </w:r>
          </w:p>
          <w:p w14:paraId="186DCB22" w14:textId="77777777" w:rsidR="00FC414C" w:rsidRPr="009D4010" w:rsidRDefault="00FC414C" w:rsidP="008655B8">
            <w:pPr>
              <w:numPr>
                <w:ilvl w:val="0"/>
                <w:numId w:val="4"/>
              </w:numPr>
              <w:spacing w:line="240" w:lineRule="auto"/>
              <w:ind w:left="330" w:hanging="284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Differences in the addiction potentials of opioids </w:t>
            </w:r>
          </w:p>
          <w:p w14:paraId="4716A73A" w14:textId="77777777" w:rsidR="00FC414C" w:rsidRPr="009D4010" w:rsidRDefault="00FC414C" w:rsidP="008655B8">
            <w:pPr>
              <w:numPr>
                <w:ilvl w:val="0"/>
                <w:numId w:val="4"/>
              </w:numPr>
              <w:spacing w:line="240" w:lineRule="auto"/>
              <w:ind w:left="330" w:hanging="284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Knowledge gaps and uncertainty surrounding SUD </w:t>
            </w:r>
          </w:p>
          <w:p w14:paraId="4B1A27AC" w14:textId="77777777" w:rsidR="00FC414C" w:rsidRPr="009D4010" w:rsidRDefault="00FC414C" w:rsidP="008655B8">
            <w:pPr>
              <w:numPr>
                <w:ilvl w:val="0"/>
                <w:numId w:val="4"/>
              </w:numPr>
              <w:spacing w:line="240" w:lineRule="auto"/>
              <w:ind w:left="330" w:hanging="284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America has more serious problems with the opioid crisis</w:t>
            </w:r>
          </w:p>
          <w:p w14:paraId="4570D5E3" w14:textId="77777777" w:rsidR="00FC414C" w:rsidRPr="009D4010" w:rsidRDefault="00FC414C" w:rsidP="008655B8">
            <w:pPr>
              <w:numPr>
                <w:ilvl w:val="0"/>
                <w:numId w:val="4"/>
              </w:numPr>
              <w:spacing w:line="240" w:lineRule="auto"/>
              <w:ind w:left="330" w:hanging="284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Not possible to completely eliminate opioids in managing post-arthroplasty pain</w:t>
            </w:r>
          </w:p>
          <w:p w14:paraId="14CA4E98" w14:textId="77777777" w:rsidR="00FC414C" w:rsidRPr="009D4010" w:rsidRDefault="00FC414C" w:rsidP="008655B8">
            <w:pPr>
              <w:numPr>
                <w:ilvl w:val="0"/>
                <w:numId w:val="4"/>
              </w:numPr>
              <w:spacing w:line="240" w:lineRule="auto"/>
              <w:ind w:left="330" w:hanging="284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TKA is more painful than THA and requires more opioids</w:t>
            </w:r>
          </w:p>
          <w:p w14:paraId="3035CAA0" w14:textId="77777777" w:rsidR="00FC414C" w:rsidRPr="009D4010" w:rsidRDefault="00FC414C" w:rsidP="008655B8">
            <w:pPr>
              <w:numPr>
                <w:ilvl w:val="0"/>
                <w:numId w:val="4"/>
              </w:numPr>
              <w:spacing w:line="240" w:lineRule="auto"/>
              <w:ind w:left="330" w:hanging="284"/>
              <w:contextualSpacing w:val="0"/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9D4010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Opioids are necessary for improving patients’ sleep and mobility</w:t>
            </w:r>
          </w:p>
        </w:tc>
      </w:tr>
    </w:tbl>
    <w:p w14:paraId="21D5FEA8" w14:textId="77777777" w:rsidR="00FC414C" w:rsidRPr="0079134B" w:rsidRDefault="00FC414C" w:rsidP="00FC414C">
      <w:pPr>
        <w:spacing w:line="240" w:lineRule="auto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</w:pPr>
      <w:r w:rsidRPr="0079134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 xml:space="preserve">SUD: substance use disorder </w:t>
      </w:r>
      <w:r w:rsidRPr="0079134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br w:type="page"/>
      </w:r>
    </w:p>
    <w:p w14:paraId="29972922" w14:textId="26CFD439" w:rsidR="00FC414C" w:rsidRPr="009D4010" w:rsidRDefault="006C58CA" w:rsidP="00FC414C">
      <w:pPr>
        <w:spacing w:line="480" w:lineRule="auto"/>
        <w:contextualSpacing w:val="0"/>
        <w:jc w:val="both"/>
        <w:rPr>
          <w:rFonts w:ascii="Calibri" w:eastAsiaTheme="minorHAnsi" w:hAnsi="Calibri" w:cs="Calibri"/>
          <w:lang w:val="en-CA"/>
        </w:rPr>
      </w:pPr>
      <w:r>
        <w:rPr>
          <w:rFonts w:ascii="Calibri" w:eastAsiaTheme="minorHAnsi" w:hAnsi="Calibri" w:cs="Calibri"/>
          <w:noProof/>
          <w:lang w:val="en-CA"/>
        </w:rPr>
        <w:lastRenderedPageBreak/>
        <w:drawing>
          <wp:inline distT="0" distB="0" distL="0" distR="0" wp14:anchorId="0E0D64CE" wp14:editId="490A0497">
            <wp:extent cx="7072762" cy="5234940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24-03-16 at 9.22.45 P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85653" cy="5244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1B660" w14:textId="77777777" w:rsidR="00FC414C" w:rsidRPr="009D4010" w:rsidRDefault="00FC414C" w:rsidP="00FC414C">
      <w:pPr>
        <w:spacing w:line="480" w:lineRule="auto"/>
        <w:contextualSpacing w:val="0"/>
        <w:jc w:val="both"/>
        <w:rPr>
          <w:rFonts w:ascii="Calibri" w:eastAsiaTheme="minorHAnsi" w:hAnsi="Calibri" w:cs="Calibri"/>
          <w:lang w:val="en-CA"/>
        </w:rPr>
      </w:pPr>
    </w:p>
    <w:p w14:paraId="6D8E3D1D" w14:textId="4ADB1807" w:rsidR="00FC414C" w:rsidRPr="009D4010" w:rsidRDefault="00FC414C" w:rsidP="00FC414C">
      <w:pPr>
        <w:spacing w:line="480" w:lineRule="auto"/>
        <w:contextualSpacing w:val="0"/>
        <w:jc w:val="both"/>
        <w:rPr>
          <w:rFonts w:ascii="Times New Roman" w:eastAsiaTheme="minorHAnsi" w:hAnsi="Times New Roman" w:cs="Times New Roman"/>
          <w:sz w:val="24"/>
          <w:lang w:val="en-CA"/>
        </w:rPr>
      </w:pPr>
      <w:r w:rsidRPr="009D4010">
        <w:rPr>
          <w:rFonts w:ascii="Times New Roman" w:eastAsiaTheme="minorHAnsi" w:hAnsi="Times New Roman" w:cs="Times New Roman"/>
          <w:b/>
          <w:sz w:val="24"/>
          <w:lang w:val="en-CA"/>
        </w:rPr>
        <w:t>Fig 1</w:t>
      </w:r>
      <w:r w:rsidRPr="009D4010">
        <w:rPr>
          <w:rFonts w:ascii="Times New Roman" w:eastAsiaTheme="minorHAnsi" w:hAnsi="Times New Roman" w:cs="Times New Roman"/>
          <w:sz w:val="24"/>
          <w:lang w:val="en-CA"/>
        </w:rPr>
        <w:t xml:space="preserve"> Comparison of factors perceived by surgeons as facilitating opioid </w:t>
      </w:r>
      <w:r>
        <w:rPr>
          <w:rFonts w:ascii="Times New Roman" w:eastAsiaTheme="minorHAnsi" w:hAnsi="Times New Roman" w:cs="Times New Roman"/>
          <w:sz w:val="24"/>
          <w:lang w:val="en-CA"/>
        </w:rPr>
        <w:t>reduction</w:t>
      </w:r>
      <w:r w:rsidRPr="009D4010">
        <w:rPr>
          <w:rFonts w:ascii="Times New Roman" w:eastAsiaTheme="minorHAnsi" w:hAnsi="Times New Roman" w:cs="Times New Roman"/>
          <w:sz w:val="24"/>
          <w:lang w:val="en-CA"/>
        </w:rPr>
        <w:t xml:space="preserve"> in Canada, Japan, and the Netherlands  </w:t>
      </w:r>
    </w:p>
    <w:p w14:paraId="04CB833D" w14:textId="77777777" w:rsidR="00FC414C" w:rsidRDefault="00FC414C" w:rsidP="00FC414C">
      <w:pPr>
        <w:spacing w:line="480" w:lineRule="auto"/>
        <w:contextualSpacing w:val="0"/>
        <w:jc w:val="both"/>
        <w:rPr>
          <w:rFonts w:ascii="Calibri" w:eastAsiaTheme="minorHAnsi" w:hAnsi="Calibri" w:cs="Calibri"/>
          <w:lang w:val="en-CA"/>
        </w:rPr>
      </w:pPr>
    </w:p>
    <w:p w14:paraId="0E767ED3" w14:textId="77777777" w:rsidR="00FC414C" w:rsidRPr="009D4010" w:rsidRDefault="00FC414C" w:rsidP="00FC414C">
      <w:pPr>
        <w:spacing w:line="480" w:lineRule="auto"/>
        <w:contextualSpacing w:val="0"/>
        <w:jc w:val="both"/>
        <w:rPr>
          <w:rFonts w:ascii="Calibri" w:eastAsiaTheme="minorHAnsi" w:hAnsi="Calibri" w:cs="Calibri"/>
          <w:lang w:val="en-CA"/>
        </w:rPr>
      </w:pPr>
      <w:r>
        <w:rPr>
          <w:rFonts w:ascii="Calibri" w:eastAsiaTheme="minorHAnsi" w:hAnsi="Calibri" w:cs="Calibri"/>
          <w:noProof/>
          <w:lang w:val="en-CA"/>
        </w:rPr>
        <w:drawing>
          <wp:inline distT="0" distB="0" distL="0" distR="0" wp14:anchorId="0AC5B7BC" wp14:editId="5E264C89">
            <wp:extent cx="6818794" cy="4710545"/>
            <wp:effectExtent l="0" t="0" r="127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24-01-28 at 9.43.48 P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0017" cy="471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C18F3" w14:textId="149F44D9" w:rsidR="00FC414C" w:rsidRPr="009D4010" w:rsidRDefault="00FC414C" w:rsidP="00FC414C">
      <w:pPr>
        <w:spacing w:line="480" w:lineRule="auto"/>
        <w:contextualSpacing w:val="0"/>
        <w:jc w:val="both"/>
        <w:rPr>
          <w:rFonts w:ascii="Times New Roman" w:eastAsiaTheme="minorHAnsi" w:hAnsi="Times New Roman" w:cs="Times New Roman"/>
          <w:sz w:val="24"/>
          <w:szCs w:val="24"/>
          <w:lang w:val="en-CA"/>
        </w:rPr>
      </w:pPr>
      <w:r w:rsidRPr="009D4010">
        <w:rPr>
          <w:rFonts w:ascii="Times New Roman" w:eastAsiaTheme="minorHAnsi" w:hAnsi="Times New Roman" w:cs="Times New Roman"/>
          <w:b/>
          <w:sz w:val="24"/>
          <w:szCs w:val="24"/>
          <w:lang w:val="en-CA"/>
        </w:rPr>
        <w:t>Fig 2</w:t>
      </w:r>
      <w:r w:rsidRPr="009D4010">
        <w:rPr>
          <w:rFonts w:ascii="Times New Roman" w:eastAsiaTheme="minorHAnsi" w:hAnsi="Times New Roman" w:cs="Times New Roman"/>
          <w:sz w:val="24"/>
          <w:szCs w:val="24"/>
          <w:lang w:val="en-CA"/>
        </w:rPr>
        <w:t xml:space="preserve"> Comparison of factors perceived by surgeons as hindering opioid </w:t>
      </w:r>
      <w:r>
        <w:rPr>
          <w:rFonts w:ascii="Times New Roman" w:eastAsiaTheme="minorHAnsi" w:hAnsi="Times New Roman" w:cs="Times New Roman"/>
          <w:sz w:val="24"/>
          <w:szCs w:val="24"/>
          <w:lang w:val="en-CA"/>
        </w:rPr>
        <w:t>reduction</w:t>
      </w:r>
      <w:r w:rsidRPr="009D4010">
        <w:rPr>
          <w:rFonts w:ascii="Times New Roman" w:eastAsiaTheme="minorHAnsi" w:hAnsi="Times New Roman" w:cs="Times New Roman"/>
          <w:sz w:val="24"/>
          <w:szCs w:val="24"/>
          <w:lang w:val="en-CA"/>
        </w:rPr>
        <w:t xml:space="preserve"> in Canada, Japan, and the Netherlands  </w:t>
      </w:r>
    </w:p>
    <w:p w14:paraId="66861A3C" w14:textId="77777777" w:rsidR="00FC414C" w:rsidRPr="009D4010" w:rsidRDefault="00FC414C" w:rsidP="00FC414C">
      <w:pPr>
        <w:spacing w:line="240" w:lineRule="auto"/>
        <w:contextualSpacing w:val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48A20ED4" w14:textId="77777777" w:rsidR="009252F9" w:rsidRPr="00FC414C" w:rsidRDefault="009252F9">
      <w:pPr>
        <w:rPr>
          <w:lang w:val="en-CA"/>
        </w:rPr>
      </w:pPr>
    </w:p>
    <w:sectPr w:rsidR="009252F9" w:rsidRPr="00FC414C" w:rsidSect="004E52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502040204020203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495DA6"/>
    <w:multiLevelType w:val="hybridMultilevel"/>
    <w:tmpl w:val="D51AC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B50A4B"/>
    <w:multiLevelType w:val="multilevel"/>
    <w:tmpl w:val="0E8C93CE"/>
    <w:lvl w:ilvl="0">
      <w:start w:val="1"/>
      <w:numFmt w:val="decimal"/>
      <w:lvlText w:val="%1."/>
      <w:lvlJc w:val="righ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rFonts w:ascii="Arial" w:eastAsia="Arial" w:hAnsi="Arial" w:cs="Arial"/>
        <w:b/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rFonts w:ascii="Arial" w:eastAsia="Arial" w:hAnsi="Arial" w:cs="Arial"/>
        <w:b/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6E631F8"/>
    <w:multiLevelType w:val="multilevel"/>
    <w:tmpl w:val="590E09D2"/>
    <w:lvl w:ilvl="0">
      <w:start w:val="1"/>
      <w:numFmt w:val="decimal"/>
      <w:lvlText w:val="%1."/>
      <w:lvlJc w:val="righ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rFonts w:ascii="Arial" w:eastAsia="Arial" w:hAnsi="Arial" w:cs="Arial"/>
        <w:b/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rFonts w:ascii="Arial" w:eastAsia="Arial" w:hAnsi="Arial" w:cs="Arial"/>
        <w:b/>
        <w:u w:val="none"/>
        <w:shd w:val="clear" w:color="auto" w:fill="auto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1EE5B14"/>
    <w:multiLevelType w:val="hybridMultilevel"/>
    <w:tmpl w:val="57445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802503"/>
    <w:multiLevelType w:val="hybridMultilevel"/>
    <w:tmpl w:val="FF46B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C85333"/>
    <w:multiLevelType w:val="hybridMultilevel"/>
    <w:tmpl w:val="5E7AD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2829893">
    <w:abstractNumId w:val="3"/>
  </w:num>
  <w:num w:numId="2" w16cid:durableId="2104370890">
    <w:abstractNumId w:val="0"/>
  </w:num>
  <w:num w:numId="3" w16cid:durableId="363093441">
    <w:abstractNumId w:val="4"/>
  </w:num>
  <w:num w:numId="4" w16cid:durableId="442962628">
    <w:abstractNumId w:val="5"/>
  </w:num>
  <w:num w:numId="5" w16cid:durableId="914782872">
    <w:abstractNumId w:val="2"/>
  </w:num>
  <w:num w:numId="6" w16cid:durableId="3116403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14C"/>
    <w:rsid w:val="000025A7"/>
    <w:rsid w:val="00003FBB"/>
    <w:rsid w:val="00015C4F"/>
    <w:rsid w:val="00016364"/>
    <w:rsid w:val="000174D9"/>
    <w:rsid w:val="000178F8"/>
    <w:rsid w:val="00021266"/>
    <w:rsid w:val="00022174"/>
    <w:rsid w:val="00025CDC"/>
    <w:rsid w:val="00033AFB"/>
    <w:rsid w:val="000343D8"/>
    <w:rsid w:val="00050A77"/>
    <w:rsid w:val="000549B8"/>
    <w:rsid w:val="00055B43"/>
    <w:rsid w:val="00056DA7"/>
    <w:rsid w:val="00061301"/>
    <w:rsid w:val="00066A56"/>
    <w:rsid w:val="00070599"/>
    <w:rsid w:val="000726CC"/>
    <w:rsid w:val="00073908"/>
    <w:rsid w:val="00076392"/>
    <w:rsid w:val="00081CA0"/>
    <w:rsid w:val="000820E8"/>
    <w:rsid w:val="00082994"/>
    <w:rsid w:val="000868C4"/>
    <w:rsid w:val="0008786B"/>
    <w:rsid w:val="000913B8"/>
    <w:rsid w:val="00091FAD"/>
    <w:rsid w:val="000929CB"/>
    <w:rsid w:val="00093ACB"/>
    <w:rsid w:val="0009421E"/>
    <w:rsid w:val="00094623"/>
    <w:rsid w:val="000A6E4C"/>
    <w:rsid w:val="000B0941"/>
    <w:rsid w:val="000B2232"/>
    <w:rsid w:val="000B2F9C"/>
    <w:rsid w:val="000B4E3B"/>
    <w:rsid w:val="000B58C8"/>
    <w:rsid w:val="000C0E21"/>
    <w:rsid w:val="000C7368"/>
    <w:rsid w:val="000C7E8B"/>
    <w:rsid w:val="000D4F05"/>
    <w:rsid w:val="000E2B78"/>
    <w:rsid w:val="000E5232"/>
    <w:rsid w:val="000F0168"/>
    <w:rsid w:val="000F1EE5"/>
    <w:rsid w:val="000F4A29"/>
    <w:rsid w:val="000F6323"/>
    <w:rsid w:val="00101043"/>
    <w:rsid w:val="00102551"/>
    <w:rsid w:val="0010260B"/>
    <w:rsid w:val="00105916"/>
    <w:rsid w:val="0011196D"/>
    <w:rsid w:val="00113436"/>
    <w:rsid w:val="00114072"/>
    <w:rsid w:val="001150EB"/>
    <w:rsid w:val="00115103"/>
    <w:rsid w:val="00115D71"/>
    <w:rsid w:val="00121005"/>
    <w:rsid w:val="00124468"/>
    <w:rsid w:val="0012779F"/>
    <w:rsid w:val="0013102A"/>
    <w:rsid w:val="00132BFA"/>
    <w:rsid w:val="00133071"/>
    <w:rsid w:val="00134368"/>
    <w:rsid w:val="0013488C"/>
    <w:rsid w:val="00144BEA"/>
    <w:rsid w:val="00152EF4"/>
    <w:rsid w:val="00153262"/>
    <w:rsid w:val="00153BAD"/>
    <w:rsid w:val="00154277"/>
    <w:rsid w:val="00155EE9"/>
    <w:rsid w:val="0016264F"/>
    <w:rsid w:val="00174FC5"/>
    <w:rsid w:val="001772B1"/>
    <w:rsid w:val="0017749A"/>
    <w:rsid w:val="00177723"/>
    <w:rsid w:val="0018121E"/>
    <w:rsid w:val="00184149"/>
    <w:rsid w:val="0018690E"/>
    <w:rsid w:val="00190928"/>
    <w:rsid w:val="00193B20"/>
    <w:rsid w:val="00197B9A"/>
    <w:rsid w:val="001A1886"/>
    <w:rsid w:val="001A1CD0"/>
    <w:rsid w:val="001B4069"/>
    <w:rsid w:val="001B7B2A"/>
    <w:rsid w:val="001B7D86"/>
    <w:rsid w:val="001D5A2A"/>
    <w:rsid w:val="001D5EAD"/>
    <w:rsid w:val="001E3FDD"/>
    <w:rsid w:val="001E662F"/>
    <w:rsid w:val="001E7273"/>
    <w:rsid w:val="001F0CB6"/>
    <w:rsid w:val="001F2356"/>
    <w:rsid w:val="001F2878"/>
    <w:rsid w:val="001F39D3"/>
    <w:rsid w:val="001F59DC"/>
    <w:rsid w:val="002046AA"/>
    <w:rsid w:val="00205948"/>
    <w:rsid w:val="00207009"/>
    <w:rsid w:val="00210490"/>
    <w:rsid w:val="00212184"/>
    <w:rsid w:val="0021553B"/>
    <w:rsid w:val="00220599"/>
    <w:rsid w:val="00220A9D"/>
    <w:rsid w:val="00221E56"/>
    <w:rsid w:val="00223144"/>
    <w:rsid w:val="00223183"/>
    <w:rsid w:val="002264DB"/>
    <w:rsid w:val="00230A38"/>
    <w:rsid w:val="0023537B"/>
    <w:rsid w:val="00244A34"/>
    <w:rsid w:val="00250363"/>
    <w:rsid w:val="00250AE7"/>
    <w:rsid w:val="00261364"/>
    <w:rsid w:val="00261F6C"/>
    <w:rsid w:val="00264590"/>
    <w:rsid w:val="002649D4"/>
    <w:rsid w:val="00265ABD"/>
    <w:rsid w:val="00271188"/>
    <w:rsid w:val="0027127A"/>
    <w:rsid w:val="00276F12"/>
    <w:rsid w:val="00277A7F"/>
    <w:rsid w:val="002901CE"/>
    <w:rsid w:val="002916A0"/>
    <w:rsid w:val="002A2E23"/>
    <w:rsid w:val="002A49A4"/>
    <w:rsid w:val="002A4E15"/>
    <w:rsid w:val="002A6990"/>
    <w:rsid w:val="002A6E54"/>
    <w:rsid w:val="002B0FB0"/>
    <w:rsid w:val="002B47BE"/>
    <w:rsid w:val="002B5C45"/>
    <w:rsid w:val="002B61A4"/>
    <w:rsid w:val="002C1B09"/>
    <w:rsid w:val="002C2A27"/>
    <w:rsid w:val="002C2DA5"/>
    <w:rsid w:val="002D0570"/>
    <w:rsid w:val="002D15BF"/>
    <w:rsid w:val="002D6FED"/>
    <w:rsid w:val="002E08D5"/>
    <w:rsid w:val="002E0B79"/>
    <w:rsid w:val="002E220C"/>
    <w:rsid w:val="002E51A9"/>
    <w:rsid w:val="002F5A45"/>
    <w:rsid w:val="002F69BD"/>
    <w:rsid w:val="00304780"/>
    <w:rsid w:val="0031604A"/>
    <w:rsid w:val="00320F03"/>
    <w:rsid w:val="00325E12"/>
    <w:rsid w:val="00327A1A"/>
    <w:rsid w:val="00335F88"/>
    <w:rsid w:val="00336E30"/>
    <w:rsid w:val="00342860"/>
    <w:rsid w:val="003547CC"/>
    <w:rsid w:val="00354ED2"/>
    <w:rsid w:val="00355565"/>
    <w:rsid w:val="003556CB"/>
    <w:rsid w:val="00355E59"/>
    <w:rsid w:val="00360988"/>
    <w:rsid w:val="00366378"/>
    <w:rsid w:val="00371C6C"/>
    <w:rsid w:val="00382AF3"/>
    <w:rsid w:val="00382C5C"/>
    <w:rsid w:val="003848EB"/>
    <w:rsid w:val="003850CC"/>
    <w:rsid w:val="00387742"/>
    <w:rsid w:val="003962A5"/>
    <w:rsid w:val="003A2164"/>
    <w:rsid w:val="003A3996"/>
    <w:rsid w:val="003B1DD0"/>
    <w:rsid w:val="003B2602"/>
    <w:rsid w:val="003B5059"/>
    <w:rsid w:val="003B5A7A"/>
    <w:rsid w:val="003C24F7"/>
    <w:rsid w:val="003C5352"/>
    <w:rsid w:val="003D26AB"/>
    <w:rsid w:val="003D795E"/>
    <w:rsid w:val="003E1BC1"/>
    <w:rsid w:val="003E2A3B"/>
    <w:rsid w:val="003E6B46"/>
    <w:rsid w:val="003F06EF"/>
    <w:rsid w:val="003F4CB9"/>
    <w:rsid w:val="003F7C7C"/>
    <w:rsid w:val="003F7FAC"/>
    <w:rsid w:val="0041063B"/>
    <w:rsid w:val="004113D3"/>
    <w:rsid w:val="0041407C"/>
    <w:rsid w:val="00421972"/>
    <w:rsid w:val="004242B6"/>
    <w:rsid w:val="00424ECC"/>
    <w:rsid w:val="00431DEF"/>
    <w:rsid w:val="00442AF2"/>
    <w:rsid w:val="0046011A"/>
    <w:rsid w:val="004613E1"/>
    <w:rsid w:val="00466577"/>
    <w:rsid w:val="00471D4B"/>
    <w:rsid w:val="004733B2"/>
    <w:rsid w:val="0047369D"/>
    <w:rsid w:val="00474940"/>
    <w:rsid w:val="00474C8C"/>
    <w:rsid w:val="0048199F"/>
    <w:rsid w:val="00483B82"/>
    <w:rsid w:val="004854EC"/>
    <w:rsid w:val="0048637D"/>
    <w:rsid w:val="00492C48"/>
    <w:rsid w:val="00493A23"/>
    <w:rsid w:val="00494E30"/>
    <w:rsid w:val="004A375A"/>
    <w:rsid w:val="004B00BC"/>
    <w:rsid w:val="004B197B"/>
    <w:rsid w:val="004B22D2"/>
    <w:rsid w:val="004B4BA0"/>
    <w:rsid w:val="004B534C"/>
    <w:rsid w:val="004C035D"/>
    <w:rsid w:val="004D21FB"/>
    <w:rsid w:val="004D27C3"/>
    <w:rsid w:val="004D31B3"/>
    <w:rsid w:val="004D614E"/>
    <w:rsid w:val="004D62AD"/>
    <w:rsid w:val="004D7ABD"/>
    <w:rsid w:val="004E02A3"/>
    <w:rsid w:val="004E06CE"/>
    <w:rsid w:val="004E522F"/>
    <w:rsid w:val="004E58B8"/>
    <w:rsid w:val="004E67AD"/>
    <w:rsid w:val="004F0915"/>
    <w:rsid w:val="004F7770"/>
    <w:rsid w:val="00505D81"/>
    <w:rsid w:val="00506ACF"/>
    <w:rsid w:val="00514649"/>
    <w:rsid w:val="00514B06"/>
    <w:rsid w:val="0051545D"/>
    <w:rsid w:val="00516D87"/>
    <w:rsid w:val="005226C8"/>
    <w:rsid w:val="005230A6"/>
    <w:rsid w:val="005236B1"/>
    <w:rsid w:val="0052600B"/>
    <w:rsid w:val="00530301"/>
    <w:rsid w:val="00531779"/>
    <w:rsid w:val="00531E82"/>
    <w:rsid w:val="005320C5"/>
    <w:rsid w:val="0053419B"/>
    <w:rsid w:val="00534315"/>
    <w:rsid w:val="00536EFC"/>
    <w:rsid w:val="00541892"/>
    <w:rsid w:val="0054648C"/>
    <w:rsid w:val="00554855"/>
    <w:rsid w:val="00554CD4"/>
    <w:rsid w:val="0056133C"/>
    <w:rsid w:val="00561A68"/>
    <w:rsid w:val="00563FDE"/>
    <w:rsid w:val="00565B08"/>
    <w:rsid w:val="005666B9"/>
    <w:rsid w:val="00571C79"/>
    <w:rsid w:val="00573418"/>
    <w:rsid w:val="00573E7B"/>
    <w:rsid w:val="00575C88"/>
    <w:rsid w:val="00580956"/>
    <w:rsid w:val="005862C7"/>
    <w:rsid w:val="00587786"/>
    <w:rsid w:val="00593C6B"/>
    <w:rsid w:val="00594113"/>
    <w:rsid w:val="0059454E"/>
    <w:rsid w:val="00596917"/>
    <w:rsid w:val="005A103E"/>
    <w:rsid w:val="005A5564"/>
    <w:rsid w:val="005A645C"/>
    <w:rsid w:val="005B093E"/>
    <w:rsid w:val="005B4B1C"/>
    <w:rsid w:val="005B576F"/>
    <w:rsid w:val="005B7DE8"/>
    <w:rsid w:val="005C061A"/>
    <w:rsid w:val="005C0AF1"/>
    <w:rsid w:val="005C4561"/>
    <w:rsid w:val="005D0A04"/>
    <w:rsid w:val="005D1AFE"/>
    <w:rsid w:val="005D362B"/>
    <w:rsid w:val="005D4651"/>
    <w:rsid w:val="005E6C12"/>
    <w:rsid w:val="005E7062"/>
    <w:rsid w:val="005F3142"/>
    <w:rsid w:val="005F4DF2"/>
    <w:rsid w:val="005F5B04"/>
    <w:rsid w:val="0060021E"/>
    <w:rsid w:val="00600E55"/>
    <w:rsid w:val="0060108A"/>
    <w:rsid w:val="00602499"/>
    <w:rsid w:val="00602DD8"/>
    <w:rsid w:val="0060470A"/>
    <w:rsid w:val="0060797E"/>
    <w:rsid w:val="00607B83"/>
    <w:rsid w:val="0061789E"/>
    <w:rsid w:val="006248DA"/>
    <w:rsid w:val="00633617"/>
    <w:rsid w:val="0063391E"/>
    <w:rsid w:val="00634178"/>
    <w:rsid w:val="00635FCB"/>
    <w:rsid w:val="00636C8C"/>
    <w:rsid w:val="00642697"/>
    <w:rsid w:val="0064298A"/>
    <w:rsid w:val="00642CA6"/>
    <w:rsid w:val="00644AA0"/>
    <w:rsid w:val="00645915"/>
    <w:rsid w:val="006542A6"/>
    <w:rsid w:val="0065692B"/>
    <w:rsid w:val="00657214"/>
    <w:rsid w:val="00661ECB"/>
    <w:rsid w:val="00663D3F"/>
    <w:rsid w:val="00670C10"/>
    <w:rsid w:val="0067700E"/>
    <w:rsid w:val="00684050"/>
    <w:rsid w:val="00693C14"/>
    <w:rsid w:val="006965B7"/>
    <w:rsid w:val="00696718"/>
    <w:rsid w:val="00697E18"/>
    <w:rsid w:val="006A051C"/>
    <w:rsid w:val="006A49DD"/>
    <w:rsid w:val="006B2BFA"/>
    <w:rsid w:val="006B43FD"/>
    <w:rsid w:val="006B6C6D"/>
    <w:rsid w:val="006B7D32"/>
    <w:rsid w:val="006C0022"/>
    <w:rsid w:val="006C14D6"/>
    <w:rsid w:val="006C58CA"/>
    <w:rsid w:val="006C6C9B"/>
    <w:rsid w:val="006C72D1"/>
    <w:rsid w:val="006D0C04"/>
    <w:rsid w:val="006D11FA"/>
    <w:rsid w:val="006D153F"/>
    <w:rsid w:val="006D320D"/>
    <w:rsid w:val="006D473F"/>
    <w:rsid w:val="006D6C2F"/>
    <w:rsid w:val="006D7D5F"/>
    <w:rsid w:val="006E1096"/>
    <w:rsid w:val="006E1D8A"/>
    <w:rsid w:val="006E2062"/>
    <w:rsid w:val="006E26A5"/>
    <w:rsid w:val="006E365A"/>
    <w:rsid w:val="006F063C"/>
    <w:rsid w:val="006F07E3"/>
    <w:rsid w:val="006F24CF"/>
    <w:rsid w:val="006F3019"/>
    <w:rsid w:val="006F7E26"/>
    <w:rsid w:val="0071124E"/>
    <w:rsid w:val="00720F12"/>
    <w:rsid w:val="00722542"/>
    <w:rsid w:val="007239CE"/>
    <w:rsid w:val="007243D2"/>
    <w:rsid w:val="00725CD2"/>
    <w:rsid w:val="007267FA"/>
    <w:rsid w:val="0072780F"/>
    <w:rsid w:val="00730BC3"/>
    <w:rsid w:val="007400C9"/>
    <w:rsid w:val="007406F8"/>
    <w:rsid w:val="00740752"/>
    <w:rsid w:val="0074435C"/>
    <w:rsid w:val="007443DC"/>
    <w:rsid w:val="0074576C"/>
    <w:rsid w:val="007471C8"/>
    <w:rsid w:val="00751D90"/>
    <w:rsid w:val="007527A5"/>
    <w:rsid w:val="007543AE"/>
    <w:rsid w:val="00756D4B"/>
    <w:rsid w:val="00757167"/>
    <w:rsid w:val="0075790A"/>
    <w:rsid w:val="0076140F"/>
    <w:rsid w:val="00764234"/>
    <w:rsid w:val="007645E7"/>
    <w:rsid w:val="00767189"/>
    <w:rsid w:val="00771E67"/>
    <w:rsid w:val="00772F51"/>
    <w:rsid w:val="007760E8"/>
    <w:rsid w:val="00776961"/>
    <w:rsid w:val="0078259B"/>
    <w:rsid w:val="007832E3"/>
    <w:rsid w:val="007843B8"/>
    <w:rsid w:val="00794E67"/>
    <w:rsid w:val="007950E7"/>
    <w:rsid w:val="00796050"/>
    <w:rsid w:val="007A452B"/>
    <w:rsid w:val="007B554A"/>
    <w:rsid w:val="007C0297"/>
    <w:rsid w:val="007C0948"/>
    <w:rsid w:val="007C0D6D"/>
    <w:rsid w:val="007C0D7E"/>
    <w:rsid w:val="007C46DA"/>
    <w:rsid w:val="007D3682"/>
    <w:rsid w:val="007D4D93"/>
    <w:rsid w:val="007D69ED"/>
    <w:rsid w:val="007D7256"/>
    <w:rsid w:val="007D7C97"/>
    <w:rsid w:val="007E26E8"/>
    <w:rsid w:val="007F6101"/>
    <w:rsid w:val="00800412"/>
    <w:rsid w:val="008009AB"/>
    <w:rsid w:val="00802DC9"/>
    <w:rsid w:val="00803DD8"/>
    <w:rsid w:val="00804332"/>
    <w:rsid w:val="00804C4E"/>
    <w:rsid w:val="008057A7"/>
    <w:rsid w:val="0081288A"/>
    <w:rsid w:val="008128EF"/>
    <w:rsid w:val="008169D3"/>
    <w:rsid w:val="00821852"/>
    <w:rsid w:val="008304B8"/>
    <w:rsid w:val="008333A1"/>
    <w:rsid w:val="008335EB"/>
    <w:rsid w:val="00836EE8"/>
    <w:rsid w:val="0083712A"/>
    <w:rsid w:val="00852C1D"/>
    <w:rsid w:val="008571D8"/>
    <w:rsid w:val="008655B8"/>
    <w:rsid w:val="00866654"/>
    <w:rsid w:val="00867CB1"/>
    <w:rsid w:val="00873534"/>
    <w:rsid w:val="00873FA0"/>
    <w:rsid w:val="00877B98"/>
    <w:rsid w:val="0088061F"/>
    <w:rsid w:val="008806E4"/>
    <w:rsid w:val="00882C78"/>
    <w:rsid w:val="0088460D"/>
    <w:rsid w:val="00884A46"/>
    <w:rsid w:val="00885EE7"/>
    <w:rsid w:val="008878B9"/>
    <w:rsid w:val="008922CA"/>
    <w:rsid w:val="008941D9"/>
    <w:rsid w:val="008A4C98"/>
    <w:rsid w:val="008A6675"/>
    <w:rsid w:val="008B2D60"/>
    <w:rsid w:val="008B3E6A"/>
    <w:rsid w:val="008B51FA"/>
    <w:rsid w:val="008B53FF"/>
    <w:rsid w:val="008C2882"/>
    <w:rsid w:val="008C3C7E"/>
    <w:rsid w:val="008C6221"/>
    <w:rsid w:val="008C7C99"/>
    <w:rsid w:val="008D0DF0"/>
    <w:rsid w:val="008D49C2"/>
    <w:rsid w:val="008D4EE8"/>
    <w:rsid w:val="008D6BEA"/>
    <w:rsid w:val="008E0BFD"/>
    <w:rsid w:val="008E28E7"/>
    <w:rsid w:val="008E69E2"/>
    <w:rsid w:val="008F1E57"/>
    <w:rsid w:val="008F68FC"/>
    <w:rsid w:val="009003F2"/>
    <w:rsid w:val="009009FF"/>
    <w:rsid w:val="00900B48"/>
    <w:rsid w:val="00900C7C"/>
    <w:rsid w:val="00904181"/>
    <w:rsid w:val="00905482"/>
    <w:rsid w:val="00905A31"/>
    <w:rsid w:val="0091215D"/>
    <w:rsid w:val="009128E4"/>
    <w:rsid w:val="0091343A"/>
    <w:rsid w:val="00913A6D"/>
    <w:rsid w:val="0092130D"/>
    <w:rsid w:val="00921867"/>
    <w:rsid w:val="00923A1E"/>
    <w:rsid w:val="00924873"/>
    <w:rsid w:val="009252F9"/>
    <w:rsid w:val="00927527"/>
    <w:rsid w:val="0092786D"/>
    <w:rsid w:val="00934F37"/>
    <w:rsid w:val="00940075"/>
    <w:rsid w:val="009401FA"/>
    <w:rsid w:val="00940B50"/>
    <w:rsid w:val="00943A46"/>
    <w:rsid w:val="009450B1"/>
    <w:rsid w:val="00950CE9"/>
    <w:rsid w:val="00953878"/>
    <w:rsid w:val="00960E37"/>
    <w:rsid w:val="00962BBB"/>
    <w:rsid w:val="00966476"/>
    <w:rsid w:val="0097481E"/>
    <w:rsid w:val="0098176D"/>
    <w:rsid w:val="00987272"/>
    <w:rsid w:val="0098796D"/>
    <w:rsid w:val="0099644C"/>
    <w:rsid w:val="00997529"/>
    <w:rsid w:val="00997ADC"/>
    <w:rsid w:val="009B0D7E"/>
    <w:rsid w:val="009B53A5"/>
    <w:rsid w:val="009B6FA9"/>
    <w:rsid w:val="009C2444"/>
    <w:rsid w:val="009C3219"/>
    <w:rsid w:val="009C32EE"/>
    <w:rsid w:val="009C622C"/>
    <w:rsid w:val="009D0404"/>
    <w:rsid w:val="009D31A7"/>
    <w:rsid w:val="009D4E2F"/>
    <w:rsid w:val="009D5EE3"/>
    <w:rsid w:val="009D681E"/>
    <w:rsid w:val="009E1B46"/>
    <w:rsid w:val="009E36D1"/>
    <w:rsid w:val="009E3F96"/>
    <w:rsid w:val="009F094E"/>
    <w:rsid w:val="009F7282"/>
    <w:rsid w:val="009F7F19"/>
    <w:rsid w:val="00A01BF1"/>
    <w:rsid w:val="00A047C4"/>
    <w:rsid w:val="00A0625F"/>
    <w:rsid w:val="00A1048A"/>
    <w:rsid w:val="00A11531"/>
    <w:rsid w:val="00A119ED"/>
    <w:rsid w:val="00A154B8"/>
    <w:rsid w:val="00A15A5A"/>
    <w:rsid w:val="00A167B4"/>
    <w:rsid w:val="00A206BC"/>
    <w:rsid w:val="00A220D3"/>
    <w:rsid w:val="00A2219F"/>
    <w:rsid w:val="00A2257F"/>
    <w:rsid w:val="00A240B2"/>
    <w:rsid w:val="00A312D9"/>
    <w:rsid w:val="00A31418"/>
    <w:rsid w:val="00A32C02"/>
    <w:rsid w:val="00A3730D"/>
    <w:rsid w:val="00A40D9D"/>
    <w:rsid w:val="00A42BD1"/>
    <w:rsid w:val="00A46098"/>
    <w:rsid w:val="00A46C56"/>
    <w:rsid w:val="00A47367"/>
    <w:rsid w:val="00A50DED"/>
    <w:rsid w:val="00A54B2D"/>
    <w:rsid w:val="00A55153"/>
    <w:rsid w:val="00A55A8D"/>
    <w:rsid w:val="00A56860"/>
    <w:rsid w:val="00A61546"/>
    <w:rsid w:val="00A72A8B"/>
    <w:rsid w:val="00A75531"/>
    <w:rsid w:val="00A763C7"/>
    <w:rsid w:val="00A87522"/>
    <w:rsid w:val="00A9077E"/>
    <w:rsid w:val="00A93A6D"/>
    <w:rsid w:val="00A93D3C"/>
    <w:rsid w:val="00A95CFA"/>
    <w:rsid w:val="00AA049A"/>
    <w:rsid w:val="00AA0F27"/>
    <w:rsid w:val="00AA1069"/>
    <w:rsid w:val="00AA36D5"/>
    <w:rsid w:val="00AA5BE8"/>
    <w:rsid w:val="00AA6A6C"/>
    <w:rsid w:val="00AA73BE"/>
    <w:rsid w:val="00AB5395"/>
    <w:rsid w:val="00AB65E9"/>
    <w:rsid w:val="00AB7396"/>
    <w:rsid w:val="00AC12E4"/>
    <w:rsid w:val="00AC3B92"/>
    <w:rsid w:val="00AC6D12"/>
    <w:rsid w:val="00AC7A42"/>
    <w:rsid w:val="00AD1661"/>
    <w:rsid w:val="00AD3372"/>
    <w:rsid w:val="00AD46DF"/>
    <w:rsid w:val="00AD4BCA"/>
    <w:rsid w:val="00AE2517"/>
    <w:rsid w:val="00AE4059"/>
    <w:rsid w:val="00AE43FB"/>
    <w:rsid w:val="00AE4621"/>
    <w:rsid w:val="00AF1A88"/>
    <w:rsid w:val="00AF4A38"/>
    <w:rsid w:val="00AF60CD"/>
    <w:rsid w:val="00B022BB"/>
    <w:rsid w:val="00B024A6"/>
    <w:rsid w:val="00B0415E"/>
    <w:rsid w:val="00B056D6"/>
    <w:rsid w:val="00B05D30"/>
    <w:rsid w:val="00B13B48"/>
    <w:rsid w:val="00B15DDC"/>
    <w:rsid w:val="00B1786D"/>
    <w:rsid w:val="00B20295"/>
    <w:rsid w:val="00B20DFE"/>
    <w:rsid w:val="00B214C9"/>
    <w:rsid w:val="00B22E00"/>
    <w:rsid w:val="00B257EE"/>
    <w:rsid w:val="00B26CB7"/>
    <w:rsid w:val="00B31BF1"/>
    <w:rsid w:val="00B335E7"/>
    <w:rsid w:val="00B34013"/>
    <w:rsid w:val="00B34D6A"/>
    <w:rsid w:val="00B369E4"/>
    <w:rsid w:val="00B374D2"/>
    <w:rsid w:val="00B3790C"/>
    <w:rsid w:val="00B418F0"/>
    <w:rsid w:val="00B4278D"/>
    <w:rsid w:val="00B453B6"/>
    <w:rsid w:val="00B506F4"/>
    <w:rsid w:val="00B51D15"/>
    <w:rsid w:val="00B534D8"/>
    <w:rsid w:val="00B575C7"/>
    <w:rsid w:val="00B6401A"/>
    <w:rsid w:val="00B74BA3"/>
    <w:rsid w:val="00B77912"/>
    <w:rsid w:val="00B83673"/>
    <w:rsid w:val="00B84AFD"/>
    <w:rsid w:val="00B9066C"/>
    <w:rsid w:val="00B92FCC"/>
    <w:rsid w:val="00B9324D"/>
    <w:rsid w:val="00BA07D2"/>
    <w:rsid w:val="00BA2F61"/>
    <w:rsid w:val="00BB6610"/>
    <w:rsid w:val="00BB79B3"/>
    <w:rsid w:val="00BC3903"/>
    <w:rsid w:val="00BC45D3"/>
    <w:rsid w:val="00BC5DDE"/>
    <w:rsid w:val="00BD00C5"/>
    <w:rsid w:val="00BD0147"/>
    <w:rsid w:val="00BD4DE3"/>
    <w:rsid w:val="00BE2AAE"/>
    <w:rsid w:val="00BE301C"/>
    <w:rsid w:val="00BE737F"/>
    <w:rsid w:val="00BE7804"/>
    <w:rsid w:val="00BF0C24"/>
    <w:rsid w:val="00BF0C60"/>
    <w:rsid w:val="00BF6607"/>
    <w:rsid w:val="00C007D8"/>
    <w:rsid w:val="00C111FC"/>
    <w:rsid w:val="00C14483"/>
    <w:rsid w:val="00C14DA3"/>
    <w:rsid w:val="00C252B1"/>
    <w:rsid w:val="00C27C5B"/>
    <w:rsid w:val="00C31CCD"/>
    <w:rsid w:val="00C32576"/>
    <w:rsid w:val="00C35131"/>
    <w:rsid w:val="00C364F1"/>
    <w:rsid w:val="00C42773"/>
    <w:rsid w:val="00C42959"/>
    <w:rsid w:val="00C44243"/>
    <w:rsid w:val="00C452B6"/>
    <w:rsid w:val="00C552E9"/>
    <w:rsid w:val="00C56454"/>
    <w:rsid w:val="00C572E0"/>
    <w:rsid w:val="00C63E6F"/>
    <w:rsid w:val="00C72078"/>
    <w:rsid w:val="00C77A62"/>
    <w:rsid w:val="00C808BE"/>
    <w:rsid w:val="00C819ED"/>
    <w:rsid w:val="00C83B94"/>
    <w:rsid w:val="00C844C8"/>
    <w:rsid w:val="00C87B6E"/>
    <w:rsid w:val="00C96EA0"/>
    <w:rsid w:val="00CA34E9"/>
    <w:rsid w:val="00CB0F79"/>
    <w:rsid w:val="00CB1153"/>
    <w:rsid w:val="00CB4A19"/>
    <w:rsid w:val="00CB661D"/>
    <w:rsid w:val="00CB6670"/>
    <w:rsid w:val="00CC1F4D"/>
    <w:rsid w:val="00CC2BA0"/>
    <w:rsid w:val="00CC54C7"/>
    <w:rsid w:val="00CC5A5D"/>
    <w:rsid w:val="00CC750A"/>
    <w:rsid w:val="00CD3372"/>
    <w:rsid w:val="00CD6152"/>
    <w:rsid w:val="00CD693F"/>
    <w:rsid w:val="00CE024E"/>
    <w:rsid w:val="00CE2A54"/>
    <w:rsid w:val="00CF0EE8"/>
    <w:rsid w:val="00CF4F1D"/>
    <w:rsid w:val="00CF7159"/>
    <w:rsid w:val="00D06AC1"/>
    <w:rsid w:val="00D1089D"/>
    <w:rsid w:val="00D144BA"/>
    <w:rsid w:val="00D1473B"/>
    <w:rsid w:val="00D167C5"/>
    <w:rsid w:val="00D175EF"/>
    <w:rsid w:val="00D17817"/>
    <w:rsid w:val="00D17D7C"/>
    <w:rsid w:val="00D2101A"/>
    <w:rsid w:val="00D221A8"/>
    <w:rsid w:val="00D24D8C"/>
    <w:rsid w:val="00D25030"/>
    <w:rsid w:val="00D25D25"/>
    <w:rsid w:val="00D276A9"/>
    <w:rsid w:val="00D2798B"/>
    <w:rsid w:val="00D30AF2"/>
    <w:rsid w:val="00D353D9"/>
    <w:rsid w:val="00D36EDC"/>
    <w:rsid w:val="00D37136"/>
    <w:rsid w:val="00D43926"/>
    <w:rsid w:val="00D52F1F"/>
    <w:rsid w:val="00D52F73"/>
    <w:rsid w:val="00D55FAF"/>
    <w:rsid w:val="00D565A8"/>
    <w:rsid w:val="00D61DB0"/>
    <w:rsid w:val="00D61DC9"/>
    <w:rsid w:val="00D6243C"/>
    <w:rsid w:val="00D64117"/>
    <w:rsid w:val="00D70222"/>
    <w:rsid w:val="00D71384"/>
    <w:rsid w:val="00D717B2"/>
    <w:rsid w:val="00D73390"/>
    <w:rsid w:val="00D761D7"/>
    <w:rsid w:val="00D80700"/>
    <w:rsid w:val="00D83364"/>
    <w:rsid w:val="00D835B0"/>
    <w:rsid w:val="00D87F39"/>
    <w:rsid w:val="00D900A4"/>
    <w:rsid w:val="00D9054E"/>
    <w:rsid w:val="00D915A4"/>
    <w:rsid w:val="00D91EFD"/>
    <w:rsid w:val="00D92A65"/>
    <w:rsid w:val="00D962D6"/>
    <w:rsid w:val="00D96CE3"/>
    <w:rsid w:val="00DA0403"/>
    <w:rsid w:val="00DA777C"/>
    <w:rsid w:val="00DB1E6F"/>
    <w:rsid w:val="00DB21C7"/>
    <w:rsid w:val="00DB41EA"/>
    <w:rsid w:val="00DB7057"/>
    <w:rsid w:val="00DC0830"/>
    <w:rsid w:val="00DC0A80"/>
    <w:rsid w:val="00DC105B"/>
    <w:rsid w:val="00DC2006"/>
    <w:rsid w:val="00DC497C"/>
    <w:rsid w:val="00DC5AAC"/>
    <w:rsid w:val="00DC5F82"/>
    <w:rsid w:val="00DC756C"/>
    <w:rsid w:val="00DD0AA9"/>
    <w:rsid w:val="00DD1D2E"/>
    <w:rsid w:val="00DD3B18"/>
    <w:rsid w:val="00DD401F"/>
    <w:rsid w:val="00DD4649"/>
    <w:rsid w:val="00DD4AE3"/>
    <w:rsid w:val="00DD6356"/>
    <w:rsid w:val="00DD7E03"/>
    <w:rsid w:val="00DE026E"/>
    <w:rsid w:val="00DE1ED0"/>
    <w:rsid w:val="00DE4026"/>
    <w:rsid w:val="00DF2C4F"/>
    <w:rsid w:val="00DF54A5"/>
    <w:rsid w:val="00DF61B8"/>
    <w:rsid w:val="00DF62A3"/>
    <w:rsid w:val="00DF65C5"/>
    <w:rsid w:val="00DF7697"/>
    <w:rsid w:val="00DF7929"/>
    <w:rsid w:val="00E0287B"/>
    <w:rsid w:val="00E04A0B"/>
    <w:rsid w:val="00E05B7E"/>
    <w:rsid w:val="00E10D16"/>
    <w:rsid w:val="00E217AD"/>
    <w:rsid w:val="00E2218A"/>
    <w:rsid w:val="00E24F08"/>
    <w:rsid w:val="00E266F3"/>
    <w:rsid w:val="00E27C55"/>
    <w:rsid w:val="00E30435"/>
    <w:rsid w:val="00E317E7"/>
    <w:rsid w:val="00E3383B"/>
    <w:rsid w:val="00E362FF"/>
    <w:rsid w:val="00E42E4A"/>
    <w:rsid w:val="00E43A90"/>
    <w:rsid w:val="00E4635F"/>
    <w:rsid w:val="00E46B81"/>
    <w:rsid w:val="00E46FB5"/>
    <w:rsid w:val="00E50CC3"/>
    <w:rsid w:val="00E51E61"/>
    <w:rsid w:val="00E5438E"/>
    <w:rsid w:val="00E57D4E"/>
    <w:rsid w:val="00E60928"/>
    <w:rsid w:val="00E6170C"/>
    <w:rsid w:val="00E63372"/>
    <w:rsid w:val="00E651ED"/>
    <w:rsid w:val="00E761A1"/>
    <w:rsid w:val="00E77D36"/>
    <w:rsid w:val="00E80DE2"/>
    <w:rsid w:val="00E85D84"/>
    <w:rsid w:val="00E921C0"/>
    <w:rsid w:val="00E94073"/>
    <w:rsid w:val="00E94155"/>
    <w:rsid w:val="00E94E7A"/>
    <w:rsid w:val="00E94F9D"/>
    <w:rsid w:val="00E951FA"/>
    <w:rsid w:val="00EA1CFB"/>
    <w:rsid w:val="00EB0993"/>
    <w:rsid w:val="00EB09A1"/>
    <w:rsid w:val="00EB4537"/>
    <w:rsid w:val="00EB5F03"/>
    <w:rsid w:val="00EC16E3"/>
    <w:rsid w:val="00ED0535"/>
    <w:rsid w:val="00ED2445"/>
    <w:rsid w:val="00ED3775"/>
    <w:rsid w:val="00ED3A38"/>
    <w:rsid w:val="00ED3C29"/>
    <w:rsid w:val="00EE1949"/>
    <w:rsid w:val="00EE4A64"/>
    <w:rsid w:val="00EE4B7D"/>
    <w:rsid w:val="00EE6003"/>
    <w:rsid w:val="00EE6C3C"/>
    <w:rsid w:val="00EF4D35"/>
    <w:rsid w:val="00EF5583"/>
    <w:rsid w:val="00EF62CD"/>
    <w:rsid w:val="00F05CF5"/>
    <w:rsid w:val="00F06247"/>
    <w:rsid w:val="00F12B23"/>
    <w:rsid w:val="00F14643"/>
    <w:rsid w:val="00F21853"/>
    <w:rsid w:val="00F26954"/>
    <w:rsid w:val="00F27F7E"/>
    <w:rsid w:val="00F33F40"/>
    <w:rsid w:val="00F34E2B"/>
    <w:rsid w:val="00F37EE2"/>
    <w:rsid w:val="00F41C01"/>
    <w:rsid w:val="00F431E9"/>
    <w:rsid w:val="00F46877"/>
    <w:rsid w:val="00F46DF4"/>
    <w:rsid w:val="00F50C04"/>
    <w:rsid w:val="00F51E6C"/>
    <w:rsid w:val="00F556BD"/>
    <w:rsid w:val="00F63AEE"/>
    <w:rsid w:val="00F82447"/>
    <w:rsid w:val="00F83199"/>
    <w:rsid w:val="00F86FD3"/>
    <w:rsid w:val="00F90C1A"/>
    <w:rsid w:val="00F91B3B"/>
    <w:rsid w:val="00FA07BD"/>
    <w:rsid w:val="00FA30AD"/>
    <w:rsid w:val="00FA4334"/>
    <w:rsid w:val="00FA6061"/>
    <w:rsid w:val="00FB1041"/>
    <w:rsid w:val="00FB1980"/>
    <w:rsid w:val="00FB3334"/>
    <w:rsid w:val="00FC094C"/>
    <w:rsid w:val="00FC3E03"/>
    <w:rsid w:val="00FC414C"/>
    <w:rsid w:val="00FC5B54"/>
    <w:rsid w:val="00FD2A5A"/>
    <w:rsid w:val="00FD3F1C"/>
    <w:rsid w:val="00FD43E6"/>
    <w:rsid w:val="00FD6083"/>
    <w:rsid w:val="00FD61D9"/>
    <w:rsid w:val="00FE21B7"/>
    <w:rsid w:val="00FE2FD6"/>
    <w:rsid w:val="00FE6B5C"/>
    <w:rsid w:val="00FF3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BB248"/>
  <w15:chartTrackingRefBased/>
  <w15:docId w15:val="{211E0697-070F-9D49-AEB3-2B9A07B56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14C"/>
    <w:pPr>
      <w:spacing w:line="276" w:lineRule="auto"/>
      <w:contextualSpacing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C3903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28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BC3903"/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3903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C3903"/>
    <w:rPr>
      <w:rFonts w:ascii="Times New Roman" w:eastAsiaTheme="majorEastAsia" w:hAnsi="Times New Roman" w:cstheme="majorBidi"/>
      <w:color w:val="000000" w:themeColor="text1"/>
      <w:sz w:val="28"/>
      <w:szCs w:val="32"/>
      <w:u w:val="single"/>
    </w:rPr>
  </w:style>
  <w:style w:type="table" w:styleId="TableGrid">
    <w:name w:val="Table Grid"/>
    <w:basedOn w:val="TableNormal"/>
    <w:uiPriority w:val="39"/>
    <w:rsid w:val="00FC41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7912"/>
    <w:pPr>
      <w:spacing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5</TotalTime>
  <Pages>10</Pages>
  <Words>1634</Words>
  <Characters>931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i Patel</dc:creator>
  <cp:keywords/>
  <dc:description/>
  <cp:lastModifiedBy>Mansi Patel</cp:lastModifiedBy>
  <cp:revision>9</cp:revision>
  <dcterms:created xsi:type="dcterms:W3CDTF">2024-02-16T20:32:00Z</dcterms:created>
  <dcterms:modified xsi:type="dcterms:W3CDTF">2024-07-26T02:10:00Z</dcterms:modified>
</cp:coreProperties>
</file>